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608" w:type="dxa"/>
        <w:tblInd w:w="-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0"/>
        <w:gridCol w:w="2976"/>
        <w:gridCol w:w="993"/>
        <w:gridCol w:w="992"/>
        <w:gridCol w:w="992"/>
        <w:gridCol w:w="992"/>
        <w:gridCol w:w="992"/>
        <w:gridCol w:w="993"/>
        <w:gridCol w:w="992"/>
        <w:gridCol w:w="992"/>
        <w:gridCol w:w="992"/>
        <w:gridCol w:w="992"/>
      </w:tblGrid>
      <w:tr w:rsidR="003772B6" w:rsidRPr="00383500" w14:paraId="46211673" w14:textId="77777777" w:rsidTr="00383500">
        <w:trPr>
          <w:trHeight w:val="368"/>
        </w:trPr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8532F" w14:textId="77777777" w:rsidR="00816CA5" w:rsidRPr="00383500" w:rsidRDefault="00816CA5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13"/>
                <w:szCs w:val="16"/>
                <w:lang w:eastAsia="es-MX"/>
              </w:rPr>
            </w:pPr>
          </w:p>
        </w:tc>
        <w:tc>
          <w:tcPr>
            <w:tcW w:w="29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BEF11" w14:textId="77777777" w:rsidR="00816CA5" w:rsidRPr="00383500" w:rsidRDefault="00816CA5" w:rsidP="00383500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6"/>
                <w:lang w:eastAsia="es-MX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F3379" w14:textId="77777777" w:rsidR="00816CA5" w:rsidRPr="00383500" w:rsidRDefault="00390B60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WT vs. WT+CCl</w:t>
            </w: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vertAlign w:val="subscript"/>
                <w:lang w:eastAsia="es-MX"/>
              </w:rPr>
              <w:t>4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669B1" w14:textId="77777777" w:rsidR="00816CA5" w:rsidRPr="00383500" w:rsidRDefault="00390B60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val="en-GB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GB" w:eastAsia="es-MX"/>
              </w:rPr>
              <w:t>WT</w:t>
            </w:r>
            <w:r w:rsidR="003772B6"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GB" w:eastAsia="es-MX"/>
              </w:rPr>
              <w:t xml:space="preserve"> vs</w:t>
            </w: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GB" w:eastAsia="es-MX"/>
              </w:rPr>
              <w:t>.</w:t>
            </w:r>
            <w:r w:rsidR="003772B6"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GB" w:eastAsia="es-MX"/>
              </w:rPr>
              <w:t xml:space="preserve"> </w:t>
            </w:r>
            <w:r w:rsidR="00D93908"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GB" w:eastAsia="es-MX"/>
              </w:rPr>
              <w:t>WT+</w:t>
            </w:r>
            <w:r w:rsidR="003772B6"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GB" w:eastAsia="es-MX"/>
              </w:rPr>
              <w:t>CCl</w:t>
            </w:r>
            <w:r w:rsidR="003772B6"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vertAlign w:val="subscript"/>
                <w:lang w:val="en-GB" w:eastAsia="es-MX"/>
              </w:rPr>
              <w:t>4</w:t>
            </w:r>
            <w:r w:rsidR="00816CA5"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GB" w:eastAsia="es-MX"/>
              </w:rPr>
              <w:t>+I</w:t>
            </w:r>
            <w:r w:rsidR="003772B6"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GB" w:eastAsia="es-MX"/>
              </w:rPr>
              <w:t>GF</w:t>
            </w: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GB" w:eastAsia="es-MX"/>
              </w:rPr>
              <w:t>-1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1A91A" w14:textId="77777777" w:rsidR="00816CA5" w:rsidRPr="00383500" w:rsidRDefault="00D93908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Hz</w:t>
            </w:r>
            <w:r w:rsidR="00A13911"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 xml:space="preserve"> vs</w:t>
            </w: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.</w:t>
            </w:r>
            <w:r w:rsidR="00A13911"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 xml:space="preserve"> </w:t>
            </w: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Hz+</w:t>
            </w:r>
            <w:r w:rsidR="00A13911"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CCl</w:t>
            </w:r>
            <w:r w:rsidR="00A13911"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vertAlign w:val="subscript"/>
                <w:lang w:eastAsia="es-MX"/>
              </w:rPr>
              <w:t>4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149AC" w14:textId="77777777" w:rsidR="00816CA5" w:rsidRPr="00383500" w:rsidRDefault="00D93908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val="es-E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s-ES" w:eastAsia="es-MX"/>
              </w:rPr>
              <w:t>Hz</w:t>
            </w:r>
            <w:r w:rsidR="00A13911"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s-ES" w:eastAsia="es-MX"/>
              </w:rPr>
              <w:t xml:space="preserve"> vs</w:t>
            </w: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s-ES" w:eastAsia="es-MX"/>
              </w:rPr>
              <w:t>.</w:t>
            </w:r>
            <w:r w:rsidR="00A13911"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s-ES" w:eastAsia="es-MX"/>
              </w:rPr>
              <w:t xml:space="preserve"> </w:t>
            </w: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s-ES" w:eastAsia="es-MX"/>
              </w:rPr>
              <w:t>Hz+</w:t>
            </w:r>
            <w:r w:rsidR="00A13911"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s-ES" w:eastAsia="es-MX"/>
              </w:rPr>
              <w:t>CCl</w:t>
            </w:r>
            <w:r w:rsidR="00A13911"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vertAlign w:val="subscript"/>
                <w:lang w:val="es-ES" w:eastAsia="es-MX"/>
              </w:rPr>
              <w:t>4</w:t>
            </w:r>
            <w:r w:rsidR="00A13911"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s-ES" w:eastAsia="es-MX"/>
              </w:rPr>
              <w:t>+IGF</w:t>
            </w: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s-ES" w:eastAsia="es-MX"/>
              </w:rPr>
              <w:t>-1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435CE" w14:textId="77777777" w:rsidR="00816CA5" w:rsidRPr="00383500" w:rsidRDefault="00816CA5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WT</w:t>
            </w:r>
            <w:r w:rsidR="00A13911"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 xml:space="preserve"> </w:t>
            </w: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vs</w:t>
            </w:r>
            <w:r w:rsidR="00383500"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.</w:t>
            </w: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 xml:space="preserve"> Hz</w:t>
            </w:r>
          </w:p>
        </w:tc>
      </w:tr>
      <w:tr w:rsidR="00383500" w:rsidRPr="00383500" w14:paraId="3C6E0419" w14:textId="77777777" w:rsidTr="00383500">
        <w:trPr>
          <w:trHeight w:val="33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701EE" w14:textId="77777777" w:rsidR="00D66809" w:rsidRPr="00383500" w:rsidRDefault="00383500" w:rsidP="00383500">
            <w:pPr>
              <w:spacing w:after="0" w:line="240" w:lineRule="auto"/>
              <w:rPr>
                <w:rFonts w:ascii="Arial" w:eastAsia="Times New Roman" w:hAnsi="Arial" w:cs="Arial"/>
                <w:b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sz w:val="13"/>
                <w:szCs w:val="16"/>
                <w:lang w:eastAsia="es-MX"/>
              </w:rPr>
              <w:t>Gene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20497" w14:textId="77777777" w:rsidR="00D66809" w:rsidRPr="00383500" w:rsidRDefault="00383500" w:rsidP="00383500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sz w:val="13"/>
                <w:szCs w:val="16"/>
                <w:lang w:eastAsia="es-MX"/>
              </w:rPr>
              <w:t>Gene nam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36FBE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9DD9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Fold-Chang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662D6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818C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Fold-Chang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0ADCF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p-v</w:t>
            </w: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alu</w:t>
            </w:r>
            <w:bookmarkStart w:id="0" w:name="_GoBack"/>
            <w:bookmarkEnd w:id="0"/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BA75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Fold-Chang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DF12F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7523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Fold-Chang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49F99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83DF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Fold-Change</w:t>
            </w:r>
          </w:p>
        </w:tc>
      </w:tr>
      <w:tr w:rsidR="00A13911" w:rsidRPr="00383500" w14:paraId="3CA63264" w14:textId="77777777" w:rsidTr="00383500">
        <w:trPr>
          <w:trHeight w:val="30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004FA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Vegfc</w:t>
            </w:r>
          </w:p>
        </w:tc>
        <w:tc>
          <w:tcPr>
            <w:tcW w:w="29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BD91E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vascular endothelial growth factor C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515C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224182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0A6B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505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8A24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844689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5876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27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87AE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559777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076E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372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EDE4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377018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2198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36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9C0F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4852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D49D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24867</w:t>
            </w:r>
          </w:p>
        </w:tc>
      </w:tr>
      <w:tr w:rsidR="00EB35DC" w:rsidRPr="00383500" w14:paraId="717F9E9B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80124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Pdgfa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0A19D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platelet derived growth factor, alpha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4CE3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6615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7E71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5119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8AE9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35972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F169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326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2BE7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9288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13E1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2851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792A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22110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2078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4696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6BCD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27581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7BAA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6257</w:t>
            </w:r>
          </w:p>
        </w:tc>
      </w:tr>
      <w:tr w:rsidR="00EB35DC" w:rsidRPr="00383500" w14:paraId="6E7E5632" w14:textId="77777777" w:rsidTr="00383500">
        <w:trPr>
          <w:trHeight w:val="316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4A4A2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Pcna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CAC4D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proliferating cell nuclear antige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ACA7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2648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5C51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5157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6F46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8659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BB0B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904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85D3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26189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DBC7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2111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2CEE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2974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8794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502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1F20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0514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E26A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0958</w:t>
            </w:r>
          </w:p>
        </w:tc>
      </w:tr>
      <w:tr w:rsidR="00EB35DC" w:rsidRPr="00383500" w14:paraId="205812C7" w14:textId="77777777" w:rsidTr="00383500">
        <w:trPr>
          <w:trHeight w:val="423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DA177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Aldh1a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84240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aldehyde dehydrogenase family 1, subfamily A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25A0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23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3C08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520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D4E0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58335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69C8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139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1014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692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AC6C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381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88CC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2403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E330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2044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90B0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2244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90A2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20722</w:t>
            </w:r>
          </w:p>
        </w:tc>
      </w:tr>
      <w:tr w:rsidR="00EB35DC" w:rsidRPr="00383500" w14:paraId="1785DDE2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51922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Aldh1l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21A13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aldehyde dehydrogenase 1 family, member L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F13F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76623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D7BA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5215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E048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9158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135E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3353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D4D2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223808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60CD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3055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8548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96440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E80A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091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A4B7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50815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D7CB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4828</w:t>
            </w:r>
          </w:p>
        </w:tc>
      </w:tr>
      <w:tr w:rsidR="00EB35DC" w:rsidRPr="00383500" w14:paraId="59199CBB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DEE70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Dnajc2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0EF2B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DnaJ (Hsp40) homolog, subfamily C, member 2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40C1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3759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1263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527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43E5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21334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7423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2482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489A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25207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0C82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2236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BFBE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9557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C98E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6543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3902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5198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E93D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29867</w:t>
            </w:r>
          </w:p>
        </w:tc>
      </w:tr>
      <w:tr w:rsidR="00EB35DC" w:rsidRPr="00383500" w14:paraId="5A568A73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E89AD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Il2rg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48039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interleukin 2 receptor, gamma chai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7E46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26657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1E0C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5350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9870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99577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D71E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008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88A4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25054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CD4C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2052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C999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47943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DC71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170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CB4C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38872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EDDF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4613</w:t>
            </w:r>
          </w:p>
        </w:tc>
      </w:tr>
      <w:tr w:rsidR="00EB35DC" w:rsidRPr="00383500" w14:paraId="6102364E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A3452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Gpt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5FFC3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glutamic pyruvic transaminase, soluble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1AAB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1278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FF8C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5351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7447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90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9FA6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8195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7CFE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3329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EC6C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532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B8FB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9793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427E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680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BC86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90523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2BD3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20555</w:t>
            </w:r>
          </w:p>
        </w:tc>
      </w:tr>
      <w:tr w:rsidR="00EB35DC" w:rsidRPr="00383500" w14:paraId="4ECE44C2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A3F2E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Ldhb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69051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lactate dehydrogenase B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B4DA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76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E5AB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5376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B7CB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77636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C6EF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104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8F40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502068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7BB7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892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094A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77093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3E09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773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C392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2255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A6D4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4836</w:t>
            </w:r>
          </w:p>
        </w:tc>
      </w:tr>
      <w:tr w:rsidR="00EB35DC" w:rsidRPr="00383500" w14:paraId="0DC29586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0A0EA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Irf9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A1411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interferon regulatory factor 9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0889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8.78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526C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5427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E82C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10050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BF33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3201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F816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38309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3BA7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448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41DB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9.79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180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5300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4B74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32410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73C5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24661</w:t>
            </w:r>
          </w:p>
        </w:tc>
      </w:tr>
      <w:tr w:rsidR="00EB35DC" w:rsidRPr="00383500" w14:paraId="137F114F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EE6D4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d72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A5936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CD72 antige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D52B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1563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C330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5486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EF5A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4233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3CF0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434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A2FF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6332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DCF5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4031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855E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89891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4978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069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6AFC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7851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2179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8267</w:t>
            </w:r>
          </w:p>
        </w:tc>
      </w:tr>
      <w:tr w:rsidR="00EB35DC" w:rsidRPr="00383500" w14:paraId="38CC4D0F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7D24D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Aifm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B9C34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apoptosis-inducing factor, mitochondrion-associated 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454A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2296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F60E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5487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4810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7353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631C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4233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1338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518403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39D4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2705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4E28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4004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3A1D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484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3DF6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50160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DBA9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464</w:t>
            </w:r>
          </w:p>
        </w:tc>
      </w:tr>
      <w:tr w:rsidR="00EB35DC" w:rsidRPr="00383500" w14:paraId="233584ED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50B40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Stk17b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D3EB7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serine/threonine kinase 17b (apoptosis-inducing)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BA94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47811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8F3F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5539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4EE6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38822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BAA6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986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442D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215428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46E9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6804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3A42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78865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DF5A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4852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55D4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38295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78E2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9988</w:t>
            </w:r>
          </w:p>
        </w:tc>
      </w:tr>
      <w:tr w:rsidR="00EB35DC" w:rsidRPr="00383500" w14:paraId="0325A9B7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93D41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xcr7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FD98E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chemokine (C-X-C motif) receptor 7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9E87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6929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8DD5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5569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F91C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36132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8EE0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708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FDE3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01458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C470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433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EDFF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94030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2040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054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26F5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9079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5554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076</w:t>
            </w:r>
          </w:p>
        </w:tc>
      </w:tr>
      <w:tr w:rsidR="00EB35DC" w:rsidRPr="00383500" w14:paraId="489F984A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C7CF0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Acta2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1EA84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actin, alpha 2, smooth muscle, aorta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EA6F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4023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72EF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5611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265A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1674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32F1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6858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209E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556627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3A60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400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47D8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29488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1A0D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96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3C2C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44723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3228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7285</w:t>
            </w:r>
          </w:p>
        </w:tc>
      </w:tr>
      <w:tr w:rsidR="00EB35DC" w:rsidRPr="00383500" w14:paraId="348E2D1D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2182A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asp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5CF76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caspase 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4B14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55042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2526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5710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0103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94549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9C1F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076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2702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4507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6539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958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1177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7095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D89F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806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1C37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60744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34DD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5959</w:t>
            </w:r>
          </w:p>
        </w:tc>
      </w:tr>
      <w:tr w:rsidR="00EB35DC" w:rsidRPr="00383500" w14:paraId="0F3F29BC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57C9D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Pdgfrb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A6D06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platelet derived growth factor receptor, beta polypeptide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55EC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5458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23C8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5846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8FC6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98334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7004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01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3C63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62316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72A6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363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395B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40046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2E8C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643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880E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1854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594E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3371</w:t>
            </w:r>
          </w:p>
        </w:tc>
      </w:tr>
      <w:tr w:rsidR="00EB35DC" w:rsidRPr="00383500" w14:paraId="6DCD2851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0B86A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Irf2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F66F1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interferon regulatory factor 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CFA6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17548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E120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598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5CE7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4263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E68B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8469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5461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12617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EF75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6488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3786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1055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E0EC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2022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9FDE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9845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F3CD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871</w:t>
            </w:r>
          </w:p>
        </w:tc>
      </w:tr>
      <w:tr w:rsidR="00EB35DC" w:rsidRPr="00383500" w14:paraId="073EE19F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09812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d99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6D311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CD99 antige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BF5A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77203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B4C7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5985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1AB2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14055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EDD6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9469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10FD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55419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966F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6556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03D6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34031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0047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7479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8FD4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484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8C29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34303</w:t>
            </w:r>
          </w:p>
        </w:tc>
      </w:tr>
      <w:tr w:rsidR="00EB35DC" w:rsidRPr="00383500" w14:paraId="46C5A92D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24969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Gpx8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700E8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glutathione peroxidase 8 (putative)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AB43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7655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0D6C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6007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C9BF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63050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7F60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863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60CD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31418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8354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2984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FD69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2652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7CF0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4468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ECCA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81881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F40C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1812</w:t>
            </w:r>
          </w:p>
        </w:tc>
      </w:tr>
      <w:tr w:rsidR="00EB35DC" w:rsidRPr="00383500" w14:paraId="55A95243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7FFBC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Mmp23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AA7B6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matrix metallopeptidase 2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0D7D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19694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5548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600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7CD4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31934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BE72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027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F976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54897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F911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578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E47A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8478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F5D9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444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5F26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53794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101A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6059</w:t>
            </w:r>
          </w:p>
        </w:tc>
      </w:tr>
      <w:tr w:rsidR="00EB35DC" w:rsidRPr="00383500" w14:paraId="4AE9AE7D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5B213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Ifngr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D65A8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interferon gamma receptor 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1C74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46531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7DD0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6021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7C37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0501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194C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2277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652A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53059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D331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5815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D1D0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1119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0113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8721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1BCE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841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9CEA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41193</w:t>
            </w:r>
          </w:p>
        </w:tc>
      </w:tr>
      <w:tr w:rsidR="00EB35DC" w:rsidRPr="00383500" w14:paraId="4F24E2CD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7D8BE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Timp3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290A4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tissue inhibitor of metalloproteinase 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3D67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8071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6AF5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6276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1E4A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4247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E26D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3073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52B8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65633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761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374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3679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12633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8C7E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563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A5C9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63000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EB4A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4063</w:t>
            </w:r>
          </w:p>
        </w:tc>
      </w:tr>
      <w:tr w:rsidR="00EB35DC" w:rsidRPr="00383500" w14:paraId="5D08CB30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DA98A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Serpinb1a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DEF84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serine (or cysteine) peptidase inhibitor, clade B, member 1a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A99B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72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881A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6307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30B5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42927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78FA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066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FD61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2768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4D5B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724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8CC5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2388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4ECD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499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DF06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30356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BAD0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4556</w:t>
            </w:r>
          </w:p>
        </w:tc>
      </w:tr>
      <w:tr w:rsidR="00EB35DC" w:rsidRPr="00383500" w14:paraId="5D86DFF0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7E9BF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Tgfbi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F2125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transforming growth factor, beta induced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783B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34225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43C3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6395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73A8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3269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C8B5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4439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A0A5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5.53E-0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B192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9058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192F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4.35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FC97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3.0426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011B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6243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3E07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99217</w:t>
            </w:r>
          </w:p>
        </w:tc>
      </w:tr>
      <w:tr w:rsidR="00EB35DC" w:rsidRPr="00383500" w14:paraId="0FB4FE66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9E88F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xcl16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B7EC8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chemokine (C-X-C motif) ligand 1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B876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4001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6AF4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64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FBC8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31943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FFFD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713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7174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6723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3CFE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613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BF96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34236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CDE5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4883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B2A6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52561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6165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0315</w:t>
            </w:r>
          </w:p>
        </w:tc>
      </w:tr>
      <w:tr w:rsidR="00EB35DC" w:rsidRPr="00383500" w14:paraId="0E8DE1F8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05843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lastRenderedPageBreak/>
              <w:t>Tnfaip8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6C794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tumor necrosis factor, alpha-induced protein 8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325F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9512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3A30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6902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350B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82529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D37C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203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1B45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661938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F7E4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4256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BAD5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76134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532F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2053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0806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51488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AB27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6223</w:t>
            </w:r>
          </w:p>
        </w:tc>
      </w:tr>
      <w:tr w:rsidR="00EB35DC" w:rsidRPr="00383500" w14:paraId="63A39118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28D14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Tnfsf10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B3BFD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tumor necrosis factor (ligand) superfamily, member 1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93F5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7272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FABC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717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D832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47465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C454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67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BA3A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71393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1B06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3216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959D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6889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8D26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3230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C2A2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16169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9321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59022</w:t>
            </w:r>
          </w:p>
        </w:tc>
      </w:tr>
      <w:tr w:rsidR="00EB35DC" w:rsidRPr="00383500" w14:paraId="29D1AF2E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21F69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Bcl2l1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BC2E2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BCL2-like 11 (apoptosis facilitator)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0135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1753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3F0F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7212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0ECB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2657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5AA9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243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DCCE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94683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A8B4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E79C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9154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20C8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021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8477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67013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AED6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59</w:t>
            </w:r>
          </w:p>
        </w:tc>
      </w:tr>
      <w:tr w:rsidR="00EB35DC" w:rsidRPr="00383500" w14:paraId="63BBA670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A44BC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Dnajc5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BD603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DnaJ (Hsp40) homolog, subfamily C, member 5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DF25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32807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7488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7405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72B9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7926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09FB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3568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D0BF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218549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1220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3175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346D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1545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0F62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0543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0066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53533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2FEF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61779</w:t>
            </w:r>
          </w:p>
        </w:tc>
      </w:tr>
      <w:tr w:rsidR="00EB35DC" w:rsidRPr="00383500" w14:paraId="2A628F4A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D01B0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Tgfb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67F1A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transforming growth factor, beta 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6CAD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60527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024A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7616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BA56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7122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59F9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2365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718C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5749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F40E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246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8810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1513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AD77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2861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8CC9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57965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EA1D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8327</w:t>
            </w:r>
          </w:p>
        </w:tc>
      </w:tr>
      <w:tr w:rsidR="00EB35DC" w:rsidRPr="00383500" w14:paraId="11D8C6B6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FE4EC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ol4a5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DFFCF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collagen, type IV, alpha 5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B8C6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3255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5397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7624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A1DA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40752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FD1D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4157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277A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581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52B3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324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8C0B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4054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6FCF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399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41FB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37426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1BD5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22796</w:t>
            </w:r>
          </w:p>
        </w:tc>
      </w:tr>
      <w:tr w:rsidR="00EB35DC" w:rsidRPr="00383500" w14:paraId="2C2B06C5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BF860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Xaf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466EC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XIAP associated factor 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D42B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569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5AEF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7750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6FC7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20995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F87C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292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848B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2894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963A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9152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0BDB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83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B946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5369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8718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16525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93B7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59711</w:t>
            </w:r>
          </w:p>
        </w:tc>
      </w:tr>
      <w:tr w:rsidR="00EB35DC" w:rsidRPr="00383500" w14:paraId="6389A444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F726F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Tgfbi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5CF03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transforming growth factor, beta induced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372E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8.02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B75A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7856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CBBC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4791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C339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5219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3ABD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4.66E-0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3AF9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580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524C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70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1B59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3.0820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0825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35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5938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9648</w:t>
            </w:r>
          </w:p>
        </w:tc>
      </w:tr>
      <w:tr w:rsidR="00EB35DC" w:rsidRPr="00383500" w14:paraId="708B17EC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FB938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xcr4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15E22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chemokine (C-X-C motif) receptor 4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4E81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21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8748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8190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A418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95086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152A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032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DA73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1528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5BAA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5311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7982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827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4DC1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791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B787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7956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8D2C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1379</w:t>
            </w:r>
          </w:p>
        </w:tc>
      </w:tr>
      <w:tr w:rsidR="00EB35DC" w:rsidRPr="00383500" w14:paraId="790AC990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1ADB3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Irf7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17455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interferon regulatory factor 7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8C59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57583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0C3C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8263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2F97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69101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A0E9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618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EC36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99427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BD6C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7054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B9AA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3532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A183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9494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004B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25919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1E1A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9624</w:t>
            </w:r>
          </w:p>
        </w:tc>
      </w:tr>
      <w:tr w:rsidR="00EB35DC" w:rsidRPr="00383500" w14:paraId="0E2C97C1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389EE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d36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F499A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CD36 antige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7602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1974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F9AE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8393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612E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62810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07F0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394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668E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322753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3C16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2338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EA76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60052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96D0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427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9092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31006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1D67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8762</w:t>
            </w:r>
          </w:p>
        </w:tc>
      </w:tr>
      <w:tr w:rsidR="00EB35DC" w:rsidRPr="00383500" w14:paraId="10666242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66D66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ol5a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FDB4A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collagen, type V, alpha 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C7BA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8.95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174D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8682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D140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2384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6574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6898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E95C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855739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5F25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488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E48F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47231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244B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828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3B6B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98479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4686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2854</w:t>
            </w:r>
          </w:p>
        </w:tc>
      </w:tr>
      <w:tr w:rsidR="00EB35DC" w:rsidRPr="00383500" w14:paraId="0743743B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436D9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Aldh4a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8F780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aldehyde dehydrogenase 4 family, member A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BCD1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29875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7617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8887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2ECF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37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9BEA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5775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427B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84347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3AA7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3145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F3FB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21351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B466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5055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A081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64329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40B5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6663</w:t>
            </w:r>
          </w:p>
        </w:tc>
      </w:tr>
      <w:tr w:rsidR="00EB35DC" w:rsidRPr="00383500" w14:paraId="6727D5E9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EB654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d38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58584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CD38 antige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FD9F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1724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AB23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8890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4237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58452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0DE9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972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87C0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2248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B20B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833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1DB5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5777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8D64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665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024D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0634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188B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5782</w:t>
            </w:r>
          </w:p>
        </w:tc>
      </w:tr>
      <w:tr w:rsidR="00EB35DC" w:rsidRPr="00383500" w14:paraId="3248DF0C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63344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Adhfe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9BFEC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alcohol dehydrogenase, iron containing, 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4A34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7.60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83C1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9075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56C9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6.61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46FF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9384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93C8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14238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3543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7821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3A28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8.78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E939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8768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2034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3053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5277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26635</w:t>
            </w:r>
          </w:p>
        </w:tc>
      </w:tr>
      <w:tr w:rsidR="00EB35DC" w:rsidRPr="00383500" w14:paraId="1BB293A6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1A228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Mgst3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6A75B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microsomal glutathione S-transferase 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F2B3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14882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8EE8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9310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3E1A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21288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47C0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807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66FB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18497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84CE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5297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AB45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31982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68FE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380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C7B3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7192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F0FE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47553</w:t>
            </w:r>
          </w:p>
        </w:tc>
      </w:tr>
      <w:tr w:rsidR="00EB35DC" w:rsidRPr="00383500" w14:paraId="210F12A8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702A6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cnd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D6EC0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cyclin D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E8A6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520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146C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9460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5D9C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5796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1513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2850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53FE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76940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0B4F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8433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A545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96066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2A92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3589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040A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22528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DB17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6069</w:t>
            </w:r>
          </w:p>
        </w:tc>
      </w:tr>
      <w:tr w:rsidR="00EB35DC" w:rsidRPr="00383500" w14:paraId="2AA32616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B6F73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Gja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F865E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gap junction protein, alpha 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273B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17929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E8D8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9856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8173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80753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E472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333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D992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384737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89CF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8002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BAEF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82447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4FD5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303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063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48095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33F6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0167</w:t>
            </w:r>
          </w:p>
        </w:tc>
      </w:tr>
      <w:tr w:rsidR="00EB35DC" w:rsidRPr="00383500" w14:paraId="5E01DE5C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8D629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d84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CB744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CD84 antige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F736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8.56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B567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0031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0EC7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65772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C9E4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352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FAAE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18578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B6B5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4817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15D7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64772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A8F6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3551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CCDC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77140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EC68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2288</w:t>
            </w:r>
          </w:p>
        </w:tc>
      </w:tr>
      <w:tr w:rsidR="00EB35DC" w:rsidRPr="00383500" w14:paraId="65261966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C62AA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Tgfbi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1D52C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transforming growth factor, beta induced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BC26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1184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E36A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0460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3457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7896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D957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873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BD3E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5.73E-0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CAD9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3.3568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D4D8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36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3362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8411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1BD1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1124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0721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05978</w:t>
            </w:r>
          </w:p>
        </w:tc>
      </w:tr>
      <w:tr w:rsidR="00EB35DC" w:rsidRPr="00383500" w14:paraId="01BCE752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9429D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ol1a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D2B5E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collagen, type I, alpha 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5A70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5.79E-0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6138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0531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82DA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81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B88E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421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FD2B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492153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3BDA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522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F7D3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3009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3A71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2761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EA7E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96660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B19E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6651</w:t>
            </w:r>
          </w:p>
        </w:tc>
      </w:tr>
      <w:tr w:rsidR="00EB35DC" w:rsidRPr="00383500" w14:paraId="0336E428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2DDB3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ol14a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FFC9D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collagen, type XIV, alpha 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AE2B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13997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730A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1439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1A79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38376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8406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4346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B676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177834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A352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0704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6F51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6053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4280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4461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F62E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31064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184F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46618</w:t>
            </w:r>
          </w:p>
        </w:tc>
      </w:tr>
      <w:tr w:rsidR="00EB35DC" w:rsidRPr="00383500" w14:paraId="3B9CA78C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B7FA3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d83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C7764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CD83 antige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D2CB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1084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A40B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1543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0FE8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70411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233C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2072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A0B8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9548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8FB9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329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940A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91559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2FEC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877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3AD5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29485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CE4A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0337</w:t>
            </w:r>
          </w:p>
        </w:tc>
      </w:tr>
      <w:tr w:rsidR="00EB35DC" w:rsidRPr="00383500" w14:paraId="688A77CE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4676D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Gpt2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0719B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glutamic pyruvate transaminase (alanine aminotransferase) 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2F2D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37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B106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1731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1014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21084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AF40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2061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0BED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852677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5C8B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2615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3194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1891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DCD7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3747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F9D0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87075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6FC5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1032</w:t>
            </w:r>
          </w:p>
        </w:tc>
      </w:tr>
      <w:tr w:rsidR="00EB35DC" w:rsidRPr="00383500" w14:paraId="4A81B12A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30583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Pdgfra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726BE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platelet derived growth factor receptor, alpha polypeptide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60AA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52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4B63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2060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013E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18406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88BA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436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1DCA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89E-0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BF1C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3.4289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72EB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27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8110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3.734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103C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1805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A5D1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74994</w:t>
            </w:r>
          </w:p>
        </w:tc>
      </w:tr>
      <w:tr w:rsidR="00EB35DC" w:rsidRPr="00383500" w14:paraId="3FF4EDC8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67D7C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cng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8E719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cyclin G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6770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6199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15CA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2307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C37F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91135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C4C5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2805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942E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422824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8729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733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08FB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0468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6A51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5704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7567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95646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DE70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27506</w:t>
            </w:r>
          </w:p>
        </w:tc>
      </w:tr>
      <w:tr w:rsidR="00EB35DC" w:rsidRPr="00383500" w14:paraId="64C52F9A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2DD43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Aif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F1162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allograft inflammatory factor 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A9F5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6.36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0868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2441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6D24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1411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D955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2195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79A4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9427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7588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3945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B599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1553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8616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5895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D6FB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52370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32A9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3807</w:t>
            </w:r>
          </w:p>
        </w:tc>
      </w:tr>
      <w:tr w:rsidR="00EB35DC" w:rsidRPr="00383500" w14:paraId="27AC7A9F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01DDA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Igfbp7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63E84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insulin-like growth factor binding protein 7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90D6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56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495F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2785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910C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92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4533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7106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8568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20E-0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CE0D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3648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BA4D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5.67E-0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010D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6569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3EE0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2477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FC3E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4087</w:t>
            </w:r>
          </w:p>
        </w:tc>
      </w:tr>
      <w:tr w:rsidR="00EB35DC" w:rsidRPr="00383500" w14:paraId="0DF15CF1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8F497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Il10rb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BFBA0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interleukin 10 receptor, beta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20D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6621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67BC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2933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8462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68962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95A6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3297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E1FD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134688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7A58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0647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6685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12337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D96D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0905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089A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5221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D938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23522</w:t>
            </w:r>
          </w:p>
        </w:tc>
      </w:tr>
      <w:tr w:rsidR="00EB35DC" w:rsidRPr="00383500" w14:paraId="5424C38F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7342E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lastRenderedPageBreak/>
              <w:t>Dpt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9D67B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dermatoponti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5D34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1356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6ECD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3270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7B85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87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8FDA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3.0339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899E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1198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44A3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371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10FE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8.49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AFF0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5036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6BD0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26976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DCD2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61851</w:t>
            </w:r>
          </w:p>
        </w:tc>
      </w:tr>
      <w:tr w:rsidR="00EB35DC" w:rsidRPr="00383500" w14:paraId="55743D05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F3618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Bcl2a1a /// Bcl2a1b /// Bcl2a1d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AF4D6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B cell leukemia/lymphoma 2 related protein A1a /// B cell leukemia/lymphoma 2 related p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F7F7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9.57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A149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3557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55B5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9586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F2CE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3441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B124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1508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A198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2039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0EAD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7038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DFB7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8152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406E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32005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89DA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0679</w:t>
            </w:r>
          </w:p>
        </w:tc>
      </w:tr>
      <w:tr w:rsidR="00EB35DC" w:rsidRPr="00383500" w14:paraId="3A20D814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5DBAE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cl6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98D82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chemokine (C-C motif) ligand 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6924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1328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5EC9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3751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2CF1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84522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FD55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2297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91E1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65E-0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5036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9628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010C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21629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FBED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6713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9FCB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9252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045C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22175</w:t>
            </w:r>
          </w:p>
        </w:tc>
      </w:tr>
      <w:tr w:rsidR="00EB35DC" w:rsidRPr="00383500" w14:paraId="16188E49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E3E60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Klf6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BAAD0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Kruppel-like factor 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4C16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9.39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C966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3985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410A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74477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F482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2279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F110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59073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DEB3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3725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6D3A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80125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3CDE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253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EA4A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34492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E978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0255</w:t>
            </w:r>
          </w:p>
        </w:tc>
      </w:tr>
      <w:tr w:rsidR="00EB35DC" w:rsidRPr="00383500" w14:paraId="4BBE7DBE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73161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d44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E2C2E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CD44 antige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1C7A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2929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58E4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4196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F817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69746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5DBD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493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F906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3788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2F22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5007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12B0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82891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D338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2779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E25B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34026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9EAB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73666</w:t>
            </w:r>
          </w:p>
        </w:tc>
      </w:tr>
      <w:tr w:rsidR="00EB35DC" w:rsidRPr="00383500" w14:paraId="3D284F8E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AC740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d5l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ACB4C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CD5 antigen-like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615C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35E-0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E2DC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4311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0591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3368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6504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2885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2588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88E-0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A4D3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8701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1169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6.64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C700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6569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1A55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5.23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0BF5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42414</w:t>
            </w:r>
          </w:p>
        </w:tc>
      </w:tr>
      <w:tr w:rsidR="00EB35DC" w:rsidRPr="00383500" w14:paraId="040D1DFC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0DF37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ol5a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018A6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collagen, type V, alpha 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E5FB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20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AA6E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4577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2BBD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9.91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C4C7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9957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D6D2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8289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0825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5984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577C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82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2143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3656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D8D6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2516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61D4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4488</w:t>
            </w:r>
          </w:p>
        </w:tc>
      </w:tr>
      <w:tr w:rsidR="00EB35DC" w:rsidRPr="00383500" w14:paraId="40B12773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3F816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Tlr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1058F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toll-like receptor 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F272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2422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EB64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5034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4706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37576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9F83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198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512B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686147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B555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515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69FB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27720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8E0A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519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0407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6792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5D32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20396</w:t>
            </w:r>
          </w:p>
        </w:tc>
      </w:tr>
      <w:tr w:rsidR="00EB35DC" w:rsidRPr="00383500" w14:paraId="657AC8A0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342CA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Gpx7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61B53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glutathione peroxidase 7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2EDC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6066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8049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5671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4076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12590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C639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2722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47C3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0672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EB30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6919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629D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75293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F2BD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3624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0B23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7944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0BD4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4001</w:t>
            </w:r>
          </w:p>
        </w:tc>
      </w:tr>
      <w:tr w:rsidR="00EB35DC" w:rsidRPr="00383500" w14:paraId="67014796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F8EEC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Prc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AC3AE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protein regulator of cytokinesis 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1E32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6.33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3E2D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5976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37C7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2535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A0FE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4065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21A9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40187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2F9B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5498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363D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8340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9C79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214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B6E5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48025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58C3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7567</w:t>
            </w:r>
          </w:p>
        </w:tc>
      </w:tr>
      <w:tr w:rsidR="00EB35DC" w:rsidRPr="00383500" w14:paraId="5B080C67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44060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cl6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67886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chemokine (C-C motif) ligand 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A516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5.70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169A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5993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017D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41879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EA47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861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72BA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9.74E-0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2DD7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3.6582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70DC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1767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936B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1849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4914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48021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6FEC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7431</w:t>
            </w:r>
          </w:p>
        </w:tc>
      </w:tr>
      <w:tr w:rsidR="00EB35DC" w:rsidRPr="00383500" w14:paraId="4D954AD0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0A089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Aldh3a2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B8ECD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aldehyde dehydrogenase family 3, subfamily A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1F89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73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A491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615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3C75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21995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2F40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3085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781F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1347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18BA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023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7D5A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6.13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CE3F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1715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1D18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45906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FB8E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4119</w:t>
            </w:r>
          </w:p>
        </w:tc>
      </w:tr>
      <w:tr w:rsidR="00EB35DC" w:rsidRPr="00383500" w14:paraId="06B284B4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3DFC2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cr5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BF948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chemokine (C-C motif) receptor 5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716E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58299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643E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6907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8DB2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86760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C2AE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420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6C18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48388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C0BB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8009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9A4D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82840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5018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636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9625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66677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E14D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1319</w:t>
            </w:r>
          </w:p>
        </w:tc>
      </w:tr>
      <w:tr w:rsidR="00EB35DC" w:rsidRPr="00383500" w14:paraId="0D61E651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9A5E4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G0s2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DCDA7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G0/G1 switch gene 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777D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7.67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DCD8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7047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253A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4.91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0844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9266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EE09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8290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A1FE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569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692B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6.35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87B4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9941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E677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46135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38F0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5674</w:t>
            </w:r>
          </w:p>
        </w:tc>
      </w:tr>
      <w:tr w:rsidR="00EB35DC" w:rsidRPr="00383500" w14:paraId="3BDEE72E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D79CE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Igfbp3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6BF83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insulin-like growth factor binding protein 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DB8D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75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7F48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8205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DC22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12477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D3DF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6176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ED56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7.66E-0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E358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3.3033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9273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64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2E76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4.1914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587D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6.39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8CF8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28813</w:t>
            </w:r>
          </w:p>
        </w:tc>
      </w:tr>
      <w:tr w:rsidR="00EB35DC" w:rsidRPr="00383500" w14:paraId="31CBA55A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A7E6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cna2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11ABD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cyclin A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BABF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1305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1CEE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8212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AF3B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4139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3B89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3202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DA39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223989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ABCB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8397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77E6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58994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9ADF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705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356B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38281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3561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1932</w:t>
            </w:r>
          </w:p>
        </w:tc>
      </w:tr>
      <w:tr w:rsidR="00EB35DC" w:rsidRPr="00383500" w14:paraId="311C0B7C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3291C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Serpina12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D18F2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serine (or cysteine) peptidase inhibitor, clade A (alpha-1 antiproteinase, antitrypsin)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2ECD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8.17E-0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476F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8887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444E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9.88E-0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36E9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4.5405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569B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7.73E-0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4B44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0635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4966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1554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AD75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3229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504D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88E-0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7A83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6.42777</w:t>
            </w:r>
          </w:p>
        </w:tc>
      </w:tr>
      <w:tr w:rsidR="00EB35DC" w:rsidRPr="00383500" w14:paraId="090434BC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169EB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d48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915FE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CD48 antige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D7EE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109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A1E4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8940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8C37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22620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F8A1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739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26B3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34233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8711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3770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7D4E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9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F6F5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5574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E689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24085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0485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6744</w:t>
            </w:r>
          </w:p>
        </w:tc>
      </w:tr>
      <w:tr w:rsidR="00EB35DC" w:rsidRPr="00383500" w14:paraId="6ABBD81D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7BEFB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Ly86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65CE2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lymphocyte antigen 8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5F85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6.89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4BCF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9077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303E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28754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9DED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7036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74FE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68627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10A5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0220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57E2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19056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53E8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783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CF99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44426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FFE4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32161</w:t>
            </w:r>
          </w:p>
        </w:tc>
      </w:tr>
      <w:tr w:rsidR="00EB35DC" w:rsidRPr="00383500" w14:paraId="4F04358F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ED250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d74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7119E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CD74 antigen (invariant polypeptide of major histocompatibility complex, class II antig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BA9F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2643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48B8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9485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A6EC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0425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77D0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6827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3BDF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95114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ADCE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323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A859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7571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366F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7493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2EB2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2748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3F89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99864</w:t>
            </w:r>
          </w:p>
        </w:tc>
      </w:tr>
      <w:tr w:rsidR="00EB35DC" w:rsidRPr="00383500" w14:paraId="2CE83F97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78916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Serpinb6a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2FE8A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serine (or cysteine) peptidase inhibitor, clade B, member 6a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BBD3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2691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5B81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9631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472D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45628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79C0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204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A335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44230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FF57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436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952F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914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09B0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2339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9534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95424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DD4C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32626</w:t>
            </w:r>
          </w:p>
        </w:tc>
      </w:tr>
      <w:tr w:rsidR="00EB35DC" w:rsidRPr="00383500" w14:paraId="06B6AA5D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C5C45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d93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CA9CA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CD93 antige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AABB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7598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A2C6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97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52EB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65559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F475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0281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12C1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389528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5A43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579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9591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24959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BF7D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375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EB75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67549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C30B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7934</w:t>
            </w:r>
          </w:p>
        </w:tc>
      </w:tr>
      <w:tr w:rsidR="00EB35DC" w:rsidRPr="00383500" w14:paraId="75814FA5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27440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tgf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27325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connective tissue growth factor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83F9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2957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D367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9903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F313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21908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F38D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5683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3B6C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47820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84FC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8936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A654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3156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D488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739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3A7F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5220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0DCB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27155</w:t>
            </w:r>
          </w:p>
        </w:tc>
      </w:tr>
      <w:tr w:rsidR="00EB35DC" w:rsidRPr="00383500" w14:paraId="1C88CE6D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958FC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Tgfbr2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7B90D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transforming growth factor, beta receptor II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30B2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59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FB26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3.0439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D08F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6947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CDD5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9226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5347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22439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B9B5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2363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3433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4891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6F41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0096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FF9E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54348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2754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6815</w:t>
            </w:r>
          </w:p>
        </w:tc>
      </w:tr>
      <w:tr w:rsidR="00EB35DC" w:rsidRPr="00383500" w14:paraId="4826EF4E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3EB96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Timp2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1B7FA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tissue inhibitor of metalloproteinase 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BCD8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3564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8C0D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3.0693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A90D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3766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312F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7061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B9AE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93897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2252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7926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6FF9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4080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8EC5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4965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FE2A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62116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7161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8419</w:t>
            </w:r>
          </w:p>
        </w:tc>
      </w:tr>
      <w:tr w:rsidR="00EB35DC" w:rsidRPr="00383500" w14:paraId="70777D83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76EB6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Pdgfrb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EFAC2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platelet derived growth factor receptor, beta polypeptide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6B89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2689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584E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3.0578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957C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5178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96BD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427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B35A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4.58E-0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62EF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4.6247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5B29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91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24A4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5.2427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7D7A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3193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8664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95438</w:t>
            </w:r>
          </w:p>
        </w:tc>
      </w:tr>
      <w:tr w:rsidR="00EB35DC" w:rsidRPr="00383500" w14:paraId="7F6D8CFD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709BF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d53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DA14E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CD53 antige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1FAA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5.25E-0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A109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3.4583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C548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4.47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4159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787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C109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7.20E-0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4BA6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2172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F196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67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EF33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4428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55A8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33609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F975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6451</w:t>
            </w:r>
          </w:p>
        </w:tc>
      </w:tr>
      <w:tr w:rsidR="00EB35DC" w:rsidRPr="00383500" w14:paraId="4C6AF990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6C271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lastRenderedPageBreak/>
              <w:t>Col4a5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E3EB1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collagen, type IV, alpha 5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7FDB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77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E3C2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3.463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6DE7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1913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05DF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2652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14FB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6813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C769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9111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EB83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4734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E717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4082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2FD3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5258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9799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7043</w:t>
            </w:r>
          </w:p>
        </w:tc>
      </w:tr>
      <w:tr w:rsidR="00EB35DC" w:rsidRPr="00383500" w14:paraId="065ECB96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4E360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ol4a2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3C073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collagen, type IV, alpha 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AEF2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65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613F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3.575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8F8A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53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7ACF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2641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3E74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8.96E-0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BB32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0018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4D9C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21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27AE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2949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10BA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55650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9513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9424</w:t>
            </w:r>
          </w:p>
        </w:tc>
      </w:tr>
      <w:tr w:rsidR="00EB35DC" w:rsidRPr="00383500" w14:paraId="08798923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4E9F8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d52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0BCF1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CD52 antige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D281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77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8D41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3.749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CBA3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6491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FA2B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1195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3550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6774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1A6A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1069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2A4C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4630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8C79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2254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DE43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31013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7FAB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38504</w:t>
            </w:r>
          </w:p>
        </w:tc>
      </w:tr>
      <w:tr w:rsidR="00EB35DC" w:rsidRPr="00383500" w14:paraId="73127D80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EAA9A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Serpinh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3BA33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serine (or cysteine) peptidase inhibitor, clade H, member 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B11B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27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3757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3.8184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F3EB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00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5A11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3.5912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1A21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64E-0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3D85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4118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F843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84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FAFB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3.4072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587E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897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B832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2023</w:t>
            </w:r>
          </w:p>
        </w:tc>
      </w:tr>
      <w:tr w:rsidR="00EB35DC" w:rsidRPr="00383500" w14:paraId="14446BD3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599A7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d44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462C5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CD44 antige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E2E3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5.53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0614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3.8628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0C47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30377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D399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626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6DFC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8063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27B5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2981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2104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12017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7F1B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1621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1364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61771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CF7A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7307</w:t>
            </w:r>
          </w:p>
        </w:tc>
      </w:tr>
      <w:tr w:rsidR="00EB35DC" w:rsidRPr="00383500" w14:paraId="4E6C27AD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9480F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Mmp12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E2916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matrix metallopeptidase 1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B0F5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6.66E-0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7D74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3.8929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B208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596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CA5E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2340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653B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2096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716A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3862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D102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8768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2BD2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22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F841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8517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A668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9936</w:t>
            </w:r>
          </w:p>
        </w:tc>
      </w:tr>
      <w:tr w:rsidR="00EB35DC" w:rsidRPr="00383500" w14:paraId="6970C7E2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B0180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ol6a2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54352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collagen, type VI, alpha 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486F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8.33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B8ED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3.9443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2F23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50536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41A3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8776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E030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12220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6D79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3135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AAB7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1772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05FE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1819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CD85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38255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397B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4774</w:t>
            </w:r>
          </w:p>
        </w:tc>
      </w:tr>
      <w:tr w:rsidR="00EB35DC" w:rsidRPr="00383500" w14:paraId="561C9E36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1191F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d93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D82F0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CD93 antige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538B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06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E4E6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4.5621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2918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3008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6705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5730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F9FB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331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E92C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5312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2040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4530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2818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4029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FD5D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27047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C2D2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6638</w:t>
            </w:r>
          </w:p>
        </w:tc>
      </w:tr>
      <w:tr w:rsidR="00EB35DC" w:rsidRPr="00383500" w14:paraId="647B3DAA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E592F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ol6a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01234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collagen, type VI, alpha 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71C3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5.21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28D8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4.6423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D21B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8.77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2DB2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5646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EE63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5.44E-0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2FE3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7854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0226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40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5BFA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3.2584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781B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23991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89EA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35526</w:t>
            </w:r>
          </w:p>
        </w:tc>
      </w:tr>
      <w:tr w:rsidR="00EB35DC" w:rsidRPr="00383500" w14:paraId="709EE01B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98A28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Aldh1b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613D9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aldehyde dehydrogenase 1 family, member B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4343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25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3E74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4.9379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CDC6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55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FF8B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5.4922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55F3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47E-0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2BFE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4.8128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91BF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4122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1E5A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5928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3661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29263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FA1C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92211</w:t>
            </w:r>
          </w:p>
        </w:tc>
      </w:tr>
      <w:tr w:rsidR="00EB35DC" w:rsidRPr="00383500" w14:paraId="57FB6415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86A37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ol4a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F83F1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collagen, type IV, alpha 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584B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3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194A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4.9880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1D17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4.16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EB96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3.6093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B43D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10549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5608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9733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4C5F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55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BE4B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4.5886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2BCC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31709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0752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4128</w:t>
            </w:r>
          </w:p>
        </w:tc>
      </w:tr>
      <w:tr w:rsidR="00EB35DC" w:rsidRPr="00383500" w14:paraId="0CEFAB7A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B70B0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d36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F01D5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CD36 antige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5FF7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9.56E-0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5CC0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5.0365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0D59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5636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E489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7012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46B3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22E-0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17E4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3.7289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5983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5.56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C976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3.3183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9DB6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8093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20D9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64296</w:t>
            </w:r>
          </w:p>
        </w:tc>
      </w:tr>
      <w:tr w:rsidR="00EB35DC" w:rsidRPr="00383500" w14:paraId="6C8E7B06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23073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dca3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99068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cell division cycle associated 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5BD7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24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1AC2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5.0708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764E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93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61BD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3.3091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652E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73189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66AC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8679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B943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71664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0AFE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2409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83EA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91268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8666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1137</w:t>
            </w:r>
          </w:p>
        </w:tc>
      </w:tr>
      <w:tr w:rsidR="00EB35DC" w:rsidRPr="00383500" w14:paraId="1CE82D00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2990E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dk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67BF0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cyclin-dependent kinase 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D757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8.35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0107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5.1017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3EAC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3473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3072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3.5307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6067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13176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2A58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6698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5CD0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32997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7E90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6145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376B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68384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DA3F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7714</w:t>
            </w:r>
          </w:p>
        </w:tc>
      </w:tr>
      <w:tr w:rsidR="00EB35DC" w:rsidRPr="00383500" w14:paraId="5C541C89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30C8E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d68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555DC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CD68 antige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BD48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00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61A5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5.6421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D2B6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1185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730A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3070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1C0B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14453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B351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2214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FF8C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8430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7290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4232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DE9B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8977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6BE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23687</w:t>
            </w:r>
          </w:p>
        </w:tc>
      </w:tr>
      <w:tr w:rsidR="00EB35DC" w:rsidRPr="00383500" w14:paraId="153508BB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7A6A3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ol1a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08026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collagen, type I, alpha 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10FD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93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9835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5.9767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1AC4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3813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BE92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4447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D501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15596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58B8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7950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6440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74235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BE0A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5280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593E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57037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6B6F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663</w:t>
            </w:r>
          </w:p>
        </w:tc>
      </w:tr>
      <w:tr w:rsidR="00EB35DC" w:rsidRPr="00383500" w14:paraId="0583E22A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CA4DC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cnb2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D44DE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cyclin B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7D44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52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7D3F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6.3156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C076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1101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484E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6113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BA29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304933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9E49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6725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20A0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94305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7A4B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080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6786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4564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5567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8932</w:t>
            </w:r>
          </w:p>
        </w:tc>
      </w:tr>
      <w:tr w:rsidR="00EB35DC" w:rsidRPr="00383500" w14:paraId="1BA2097B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81630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ol1a2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7FA5E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collagen, type I, alpha 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CB43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06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9F06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6.5273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789A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13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8083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3.8422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0AD5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5.48E-0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7417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5.4699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66D8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7.97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4E04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4.9233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E11B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22043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B4DB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41459</w:t>
            </w:r>
          </w:p>
        </w:tc>
      </w:tr>
      <w:tr w:rsidR="00EB35DC" w:rsidRPr="00383500" w14:paraId="437FE4FD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2618A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ol6a3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4CB45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collagen, type VI, alpha 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6CB4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38E-0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0C83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6.5642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CED7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7.90E-0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FF7F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4.0701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91FA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76E-0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0A18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3.4090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1EA5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8.14E-0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9240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4.0417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8723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54791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1A47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4376</w:t>
            </w:r>
          </w:p>
        </w:tc>
      </w:tr>
      <w:tr w:rsidR="00EB35DC" w:rsidRPr="00383500" w14:paraId="57526C16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0A3BD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d36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65DBC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CD36 antige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6A12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39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052C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7.1213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50D7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25312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342D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6971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8D29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7.51E-0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35DB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5.5164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0240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2714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310D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3.8856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AAC7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6138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7952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50762</w:t>
            </w:r>
          </w:p>
        </w:tc>
      </w:tr>
      <w:tr w:rsidR="00EB35DC" w:rsidRPr="00383500" w14:paraId="2682ACC2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95D30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Stmn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8C211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stathmin 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9F8E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34E-0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E203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7.1603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5B7B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5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5BF0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4.9492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D1C7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20E-0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A192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9236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3981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1706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D8A7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9623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592E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37947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09C8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8052</w:t>
            </w:r>
          </w:p>
        </w:tc>
      </w:tr>
      <w:tr w:rsidR="00EB35DC" w:rsidRPr="00383500" w14:paraId="1964DBE5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A58A7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Mmp2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7F821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matrix metallopeptidase 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6CE6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5E-0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8F2A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7.890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2A59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4.26E-0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7B4C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5.2529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DFF3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40E-07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5DC8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3.4622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A17E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8.48E-0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3283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4.3850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AD47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40198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6D20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24619</w:t>
            </w:r>
          </w:p>
        </w:tc>
      </w:tr>
      <w:tr w:rsidR="00EB35DC" w:rsidRPr="00383500" w14:paraId="68A8AA9D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4A93F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dc20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DB38C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cell division cycle 2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DDDA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1648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CF05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8.106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CF49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4293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F835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5.8046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F906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534603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4994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9209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970B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39216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7002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2613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E2E9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95327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F115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155</w:t>
            </w:r>
          </w:p>
        </w:tc>
      </w:tr>
      <w:tr w:rsidR="00EB35DC" w:rsidRPr="00383500" w14:paraId="2DC492AE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646D7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ol1a2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87EF8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collagen, type I, alpha 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BDA4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31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14B6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8.3488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5989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2248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A9B5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388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70A7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9.55E-0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93C3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7587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8D52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7794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6806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9984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8C89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84407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3DBD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2302</w:t>
            </w:r>
          </w:p>
        </w:tc>
      </w:tr>
      <w:tr w:rsidR="00EB35DC" w:rsidRPr="00383500" w14:paraId="16980BF4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BE810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Vim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29943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vimenti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E64F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26E-0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38E4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9.5084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6F98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5.24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EF2C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6040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399A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64E-08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95BE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9.1245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873E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4E-0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358D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6.3965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3BD2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74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BFF2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17961</w:t>
            </w:r>
          </w:p>
        </w:tc>
      </w:tr>
      <w:tr w:rsidR="00EB35DC" w:rsidRPr="00383500" w14:paraId="3CD42321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F5D7D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Tmsb10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27A0D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thymosin, beta 1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0FEF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03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1428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0.405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3651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4049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9974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3.9647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DE8B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3062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5B7D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4.2623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A29D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8.85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2FCA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6.1183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4A39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1047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56FF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44083</w:t>
            </w:r>
          </w:p>
        </w:tc>
      </w:tr>
      <w:tr w:rsidR="00EB35DC" w:rsidRPr="00383500" w14:paraId="0301F774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473C5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Gsta2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A0AAF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glutathione S-transferase, alpha 2 (Yc2)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8A54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43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A70F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2.039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D509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7.45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A3B1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6.5492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93B5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62025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75B7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712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CD33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41765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F25B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8060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7B82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3542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15B2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59529</w:t>
            </w:r>
          </w:p>
        </w:tc>
      </w:tr>
      <w:tr w:rsidR="00EB35DC" w:rsidRPr="00383500" w14:paraId="121B2AEC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ED748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ol3a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5E391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collagen, type III, alpha 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7E63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37E-0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7190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2.196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80DF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7.65E-0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C903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6.5246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4DBB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8.89E-09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D66C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4.718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D9B3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9.26E-0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8778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4.450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E5B1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15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A8F5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72498</w:t>
            </w:r>
          </w:p>
        </w:tc>
      </w:tr>
      <w:tr w:rsidR="00EB35DC" w:rsidRPr="00383500" w14:paraId="7E9D8D29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A596E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Afp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5A58E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alpha fetoprotei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D153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50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30C7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40.096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2CB6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21071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26E3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763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BCDA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0734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CB7E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4524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758D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34492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897C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2240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3C5C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45664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708E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6989</w:t>
            </w:r>
          </w:p>
        </w:tc>
      </w:tr>
      <w:tr w:rsidR="00EB35DC" w:rsidRPr="00383500" w14:paraId="21971E74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D58D9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lastRenderedPageBreak/>
              <w:t>Adam23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67FE2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a disintegrin and metallopeptidase domain 2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4CF1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22879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9F5A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5170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2065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22091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B4A5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2865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FF80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61223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AC0F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7115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8B15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88913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7737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120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5DD4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57342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5902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41146</w:t>
            </w:r>
          </w:p>
        </w:tc>
      </w:tr>
      <w:tr w:rsidR="00EB35DC" w:rsidRPr="00383500" w14:paraId="057B4051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80129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Itga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16480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integrin alpha 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95DD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25420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1C4B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5393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38E0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67497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B455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66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0861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5950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58FC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2640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89FB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72965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385E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3727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4836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66823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0C3F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38558</w:t>
            </w:r>
          </w:p>
        </w:tc>
      </w:tr>
      <w:tr w:rsidR="00EB35DC" w:rsidRPr="00383500" w14:paraId="5DA00F19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F0584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Ilk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38B98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integrin linked kinase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F1C9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25382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9771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5421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9C4A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4971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B419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2737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F494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873014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A9DA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3485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E00D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8341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3A37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6006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2876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60086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2958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8423</w:t>
            </w:r>
          </w:p>
        </w:tc>
      </w:tr>
      <w:tr w:rsidR="00EB35DC" w:rsidRPr="00383500" w14:paraId="63E7260D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019DB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Itgb3bp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CD65A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integrin beta 3 binding protein (beta3-endonexin)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814D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15272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41CE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5520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6790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40524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CEB1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742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38F0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35601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29F7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833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C5A3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38944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ED75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770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7DDC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785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3E57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2306</w:t>
            </w:r>
          </w:p>
        </w:tc>
      </w:tr>
      <w:tr w:rsidR="00EB35DC" w:rsidRPr="00383500" w14:paraId="53ACAF13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BAB6C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Adamts2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C1AE4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a disintegrin-like and metallopeptidase (reprolysin type) with thrombospondin type 1 mo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0495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88443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A3E0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5690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AB84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76370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C9A4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378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7031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26756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D46E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553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6718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62621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D03F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625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D9A4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73783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492B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4231</w:t>
            </w:r>
          </w:p>
        </w:tc>
      </w:tr>
      <w:tr w:rsidR="00EB35DC" w:rsidRPr="00383500" w14:paraId="33BC2085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541C6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Adam8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9028E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a disintegrin and metallopeptidase domain 8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3A8D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86761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16D9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5838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51A4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21708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D33D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801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B6F9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229833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5BB1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741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65DA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42363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2F44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3615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14AB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40511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D088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1354</w:t>
            </w:r>
          </w:p>
        </w:tc>
      </w:tr>
      <w:tr w:rsidR="00EB35DC" w:rsidRPr="00383500" w14:paraId="6EB0DA48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8639F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Adamts2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2B007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a disintegrin-like and metallopeptidase (reprolysin type) with thrombospondin type 1 mo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7D5D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4876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4202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6287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3549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5.45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0CA1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0606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5DF2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345027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D916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3960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F56B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84457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F472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3171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8BF4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38068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F4ED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20865</w:t>
            </w:r>
          </w:p>
        </w:tc>
      </w:tr>
      <w:tr w:rsidR="00EB35DC" w:rsidRPr="00383500" w14:paraId="36A77099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2FB3D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Itga6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D0909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integrin alpha 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068B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9198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F565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6495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0BB5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28091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01A7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028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394C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7.16E-0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0735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2174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47AD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46936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9351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2289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77D6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85790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32A3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8504</w:t>
            </w:r>
          </w:p>
        </w:tc>
      </w:tr>
      <w:tr w:rsidR="00EB35DC" w:rsidRPr="00383500" w14:paraId="4B5D73FD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777A5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Itgal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5DB84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integrin alpha L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34A5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2864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7E15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6618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BC80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99281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67C9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3270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61C2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293939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2A43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5114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3881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609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96CB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3968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D954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55596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5BAD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9476</w:t>
            </w:r>
          </w:p>
        </w:tc>
      </w:tr>
      <w:tr w:rsidR="00EB35DC" w:rsidRPr="00383500" w14:paraId="2269BF33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79F5A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Itga4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935DB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integrin alpha 4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3FD8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5.30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3191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7263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72FE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50936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6480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397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5FF7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725483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6910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238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5E19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5940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BD22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95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A889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6939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637D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8757</w:t>
            </w:r>
          </w:p>
        </w:tc>
      </w:tr>
      <w:tr w:rsidR="00EB35DC" w:rsidRPr="00383500" w14:paraId="1706F246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8DDEB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Itfg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66AC6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integrin alpha FG-GAP repeat containing 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ADEB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328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EA91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7335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A6B7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26826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99B5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4713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8E35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423683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599A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3121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485D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63849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F71B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694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9F61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32302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3635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40606</w:t>
            </w:r>
          </w:p>
        </w:tc>
      </w:tr>
      <w:tr w:rsidR="00EB35DC" w:rsidRPr="00383500" w14:paraId="7DE3B19C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92FF7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Adamts12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1C39D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a disintegrin-like and metallopeptidase (reprolysin type) with thrombospondin type 1 mo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A304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1487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C169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9303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C40F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46434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42CB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2146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42B6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210224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2ECE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15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85BB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44281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3AC5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2179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6465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59961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44F5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44</w:t>
            </w:r>
          </w:p>
        </w:tc>
      </w:tr>
      <w:tr w:rsidR="00EB35DC" w:rsidRPr="00383500" w14:paraId="517C069B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1B00D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Adam10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B984B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a disintegrin and metallopeptidase domain 1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E709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27305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1B6D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9343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0C84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79872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001A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625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CC79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442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2278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7807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4267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6343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364D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4349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050E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2395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C0AE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50189</w:t>
            </w:r>
          </w:p>
        </w:tc>
      </w:tr>
      <w:tr w:rsidR="00EB35DC" w:rsidRPr="00383500" w14:paraId="03735E81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6405A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Itgb2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F8094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integrin beta 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49D5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84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4B17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2466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968D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84608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8D46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045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A5A6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9.29E-0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ADE1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9375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7B6F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54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2A63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8341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FD50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57553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BBB0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2893</w:t>
            </w:r>
          </w:p>
        </w:tc>
      </w:tr>
      <w:tr w:rsidR="00EB35DC" w:rsidRPr="00383500" w14:paraId="1D2E4F0C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D359B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Adamts5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E64BC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a disintegrin-like and metallopeptidase (reprolysin type) with thrombospondin type 1 mo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B49A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41077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55ED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6185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4296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2267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569A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4684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3E51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8147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89BF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9914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523A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99175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6C44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5174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460C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63834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1D11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1167</w:t>
            </w:r>
          </w:p>
        </w:tc>
      </w:tr>
      <w:tr w:rsidR="00EB35DC" w:rsidRPr="00383500" w14:paraId="1746F76E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B38FB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Itga8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5C2D0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integrin alpha 8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F5FE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36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01A6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6.6958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1E5A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83279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49B8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4317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F4BA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2374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7308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3.8402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E38A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1193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F8D8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4.5822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50C0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22375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AFA7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2644</w:t>
            </w:r>
          </w:p>
        </w:tc>
      </w:tr>
      <w:tr w:rsidR="00EB35DC" w:rsidRPr="00383500" w14:paraId="23F553EE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EEEC9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dh5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B54DC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cadherin 5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34C7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5623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97B8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651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58F8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99878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0674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002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6762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793794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F262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3728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6C52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2419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5A0E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3078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BED2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84545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4F20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3104</w:t>
            </w:r>
          </w:p>
        </w:tc>
      </w:tr>
      <w:tr w:rsidR="00EB35DC" w:rsidRPr="00383500" w14:paraId="41E0A4E7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18816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tnnd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E776D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catenin (cadherin associated protein), delta 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87CB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7991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57CE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7167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49C0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37671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1AB2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733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FDA7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60832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C3B1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947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43FA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59041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B5A3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4761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FBFD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91826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EDA1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1809</w:t>
            </w:r>
          </w:p>
        </w:tc>
      </w:tr>
      <w:tr w:rsidR="00EB35DC" w:rsidRPr="00383500" w14:paraId="4BA59EDE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30CE1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Saa2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20135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serum amyloid A 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5368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4.49E-0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AB96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5.744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8949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40E-0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A3B3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4.1211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E108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8.07E-08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C242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5.4762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4506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9.03E-0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D3D8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1050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E7A7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36E-0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E502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4.7497</w:t>
            </w:r>
          </w:p>
        </w:tc>
      </w:tr>
      <w:tr w:rsidR="00EB35DC" w:rsidRPr="00383500" w14:paraId="774CE5F6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750E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Saa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36730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serum amyloid A 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A72C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77E-0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1398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1.512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964C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58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B497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1541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DE55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1E-0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3502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3.3843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5FDE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27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B0AF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7622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19E6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49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666A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19303</w:t>
            </w:r>
          </w:p>
        </w:tc>
      </w:tr>
      <w:tr w:rsidR="00EB35DC" w:rsidRPr="00383500" w14:paraId="5485186C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F11A4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Prtn3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4A369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proteinase 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DBD0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6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96CC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3.847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E701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8.84E-0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F413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5.03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544B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26E-0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A6F6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2.86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1C37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7036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4E41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5419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FAFE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38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37C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2.3685</w:t>
            </w:r>
          </w:p>
        </w:tc>
      </w:tr>
      <w:tr w:rsidR="00EB35DC" w:rsidRPr="00383500" w14:paraId="7BA5A585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6D17C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Serpina7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F4B40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serine (or cysteine) peptidase inhibitor, clade A (alpha-1 antiproteinase, antitrypsin)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6C1D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50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7756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4.4693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ED21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7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EC3F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5.6288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11ED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21413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81F5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287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6A67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3073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D11F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9103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7692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30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8F18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5.32994</w:t>
            </w:r>
          </w:p>
        </w:tc>
      </w:tr>
      <w:tr w:rsidR="00EB35DC" w:rsidRPr="00383500" w14:paraId="5246095E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BE058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Serpine2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A61B7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serine (or cysteine) peptidase inhibitor, clade E, member 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389D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5.63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BC73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62EB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4.63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C1DD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6226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1B3C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70E-0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97CC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5.4694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4C8B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4.17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4057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669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1A36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9598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6AC8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74498</w:t>
            </w:r>
          </w:p>
        </w:tc>
      </w:tr>
      <w:tr w:rsidR="00EB35DC" w:rsidRPr="00383500" w14:paraId="16C0FCED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22FD1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Serpine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14881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serine (or cysteine) peptidase inhibitor, clade E, member 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7661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79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34E8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7468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94FC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53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6C6A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8808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0FA4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373787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EFD7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723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E9F7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7108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94F6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19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8302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64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D480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81765</w:t>
            </w:r>
          </w:p>
        </w:tc>
      </w:tr>
      <w:tr w:rsidR="00EB35DC" w:rsidRPr="00383500" w14:paraId="56E54746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3D569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Dnajc12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ED14C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DnaJ (Hsp40) homolog, subfamily C, member 1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0144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66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675B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1.969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F6F8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0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6A42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7.0121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332D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9499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3674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408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E1FE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1885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BC11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2705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B116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60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68C6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4.89138</w:t>
            </w:r>
          </w:p>
        </w:tc>
      </w:tr>
      <w:tr w:rsidR="00EB35DC" w:rsidRPr="00383500" w14:paraId="2A91EB40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C2C03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xcl14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131ED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chemokine (C-X-C motif) ligand 14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52BD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57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F895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8.2513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36A0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63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654B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6.9186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D109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4.65E-0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1544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3.2562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A29D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40785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3E9F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063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429F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2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A8BC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4.63886</w:t>
            </w:r>
          </w:p>
        </w:tc>
      </w:tr>
      <w:tr w:rsidR="00EB35DC" w:rsidRPr="00383500" w14:paraId="259A9F2C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ABD6F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xcl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2143B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chemokine (C-X-C motif) ligand 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EEB2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8.05E-0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0418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5.4965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FF79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62846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A6A9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4004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8241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23E-0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E064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4.8834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4F12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1507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305B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997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FBE1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17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D2D9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4.22403</w:t>
            </w:r>
          </w:p>
        </w:tc>
      </w:tr>
      <w:tr w:rsidR="00EB35DC" w:rsidRPr="00383500" w14:paraId="5F38F0BD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91FFF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Mt2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D3847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metallothionein 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4CFF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4.12E-0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A035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8.1908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F736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75E-0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A286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4.6134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DD5C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66E-0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F40F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3.0929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CC98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1736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C32E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6573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9D99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6.99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CE0C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42216</w:t>
            </w:r>
          </w:p>
        </w:tc>
      </w:tr>
      <w:tr w:rsidR="00EB35DC" w:rsidRPr="00383500" w14:paraId="77B2B964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85B74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Mt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92DFB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metallothionein 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5E2E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45E-0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EA75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7.6298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66BE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32E-0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658B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4.082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5DEC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9.53E-07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0A65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9851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AA2A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4.31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F10A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700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F8A2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4.33E-0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4A53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18861</w:t>
            </w:r>
          </w:p>
        </w:tc>
      </w:tr>
      <w:tr w:rsidR="00EB35DC" w:rsidRPr="00383500" w14:paraId="4E9DA40A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F3B0C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lastRenderedPageBreak/>
              <w:t>Orm2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90FCF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orosomucoid 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0208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7.58E-0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C10C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7.978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CEF0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70E-0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99B4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4.406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7E40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76E-08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4324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0.335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9445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8.81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00EE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8656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7B3F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4.31E-0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EF51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9.80917</w:t>
            </w:r>
          </w:p>
        </w:tc>
      </w:tr>
      <w:tr w:rsidR="00EB35DC" w:rsidRPr="00383500" w14:paraId="00AC556D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AEA07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Fgl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0D295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fibrinogen-like protein 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B4EE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6.57E-0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EFDA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5.8772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52A8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44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CA45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0474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918F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8.55E-0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F655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6980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EA6F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07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964E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8788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174D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4.39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D5F4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81002</w:t>
            </w:r>
          </w:p>
        </w:tc>
      </w:tr>
      <w:tr w:rsidR="00EB35DC" w:rsidRPr="00383500" w14:paraId="6030CEE4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5E02E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Lcn2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63DA5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lipocalin 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7CEC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39E-0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3F75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5.1321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5938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02E-0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9C61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4.6484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01EB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44E-09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82B1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8.9161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95FC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56322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B3F8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246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05A9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75E-0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0DA3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8.53518</w:t>
            </w:r>
          </w:p>
        </w:tc>
      </w:tr>
      <w:tr w:rsidR="00EB35DC" w:rsidRPr="00383500" w14:paraId="0DCF02EA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DE947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Qsox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B2A93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quiescin Q6 sulfhydryl oxidase 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D24D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9.80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A307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5.1122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2AE4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26247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4071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6900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0295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3083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F96E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8657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BCAF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35778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568E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951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6283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8602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22FC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99743</w:t>
            </w:r>
          </w:p>
        </w:tc>
      </w:tr>
      <w:tr w:rsidR="00EB35DC" w:rsidRPr="00383500" w14:paraId="3B1F698B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F91F7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Socs2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F8B18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suppressor of cytokine signaling 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7F3C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4.52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108B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4.661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931D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184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B117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3217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A4A8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595058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9719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862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753D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15974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862D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231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4454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62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325D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5.43641</w:t>
            </w:r>
          </w:p>
        </w:tc>
      </w:tr>
      <w:tr w:rsidR="00EB35DC" w:rsidRPr="00383500" w14:paraId="6A0CD728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0DB6E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Hspa8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ECDF2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heat shock protein 8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FA59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62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0622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4.6417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34DC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26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AFD8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8.5670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C9C5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996659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6013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5781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A0F8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7571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342E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4904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A780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5.97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C664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39783</w:t>
            </w:r>
          </w:p>
        </w:tc>
      </w:tr>
      <w:tr w:rsidR="00EB35DC" w:rsidRPr="00383500" w14:paraId="3EE726FE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7153E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Ang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69ABA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angiogenin, ribonuclease, RNase A family, 5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ABC0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9.07E-0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CD01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4.5029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87B0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38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529A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3814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C425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18377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9C67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3040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EB7C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33061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D98F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544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170B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05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E704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75194</w:t>
            </w:r>
          </w:p>
        </w:tc>
      </w:tr>
      <w:tr w:rsidR="00EB35DC" w:rsidRPr="00383500" w14:paraId="62B5519C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FC320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Aldh2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D8F32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aldehyde dehydrogenase 2, mitochondrial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B529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6191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B89F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4.3527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8F4B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13697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FFF0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5415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339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271048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1207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9257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68C6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25856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5473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0506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94C1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26059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7E83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32315</w:t>
            </w:r>
          </w:p>
        </w:tc>
      </w:tr>
      <w:tr w:rsidR="00EB35DC" w:rsidRPr="00383500" w14:paraId="0B806CD9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8CBA0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Malat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89FEE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metastasis associated lung adenocarcinoma transcript 1 (non-coding RNA)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C290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8494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EDAE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4.351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0458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44347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7362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216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69E7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35947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AED2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5096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9303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7552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C4EA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44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33DB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37075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4049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2604</w:t>
            </w:r>
          </w:p>
        </w:tc>
      </w:tr>
      <w:tr w:rsidR="00EB35DC" w:rsidRPr="00383500" w14:paraId="4891FB80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C7475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Lrg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C8C1D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leucine-rich alpha-2-glycoprotein 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805B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5.36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ED98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4.1981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CBAF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4844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C2BF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9147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F144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202063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972B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6395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35DB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31919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EA03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5697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4AE4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7485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DB26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8201</w:t>
            </w:r>
          </w:p>
        </w:tc>
      </w:tr>
      <w:tr w:rsidR="00EB35DC" w:rsidRPr="00383500" w14:paraId="6698B9D0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A2E80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Rb1cc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6A58A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RB1-inducible coiled-coil 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96C1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9693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4506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7379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C382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97686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43D9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066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B8D8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37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0DBB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2375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8EDD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68641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A2BF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977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4DC0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5845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8B3D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3549</w:t>
            </w:r>
          </w:p>
        </w:tc>
      </w:tr>
      <w:tr w:rsidR="00EB35DC" w:rsidRPr="00383500" w14:paraId="03361240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D57ED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Igfbp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2E022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insulin-like growth factor binding protein 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D6BA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51E-0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8478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6759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BE52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87E-0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3A39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3758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7090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5.92E-0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24E7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4168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863D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1023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A6B8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3720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BAD7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5.64E-0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9F05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16425</w:t>
            </w:r>
          </w:p>
        </w:tc>
      </w:tr>
      <w:tr w:rsidR="00EB35DC" w:rsidRPr="00383500" w14:paraId="123EDE3D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6D028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Stat3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C5D23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signal transducer and activator of transcription 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DC09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38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20F2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6165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C7B7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92397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9BA3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110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A4B3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92124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4586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114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FE53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1370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A717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4861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F921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20237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518A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706</w:t>
            </w:r>
          </w:p>
        </w:tc>
      </w:tr>
      <w:tr w:rsidR="00EB35DC" w:rsidRPr="00383500" w14:paraId="13F9CC86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08668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Saa4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0F8C2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serum amyloid A 4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3EE1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5.56E-0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0AF8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4748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9E3F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95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A8CF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9736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E8F3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410787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9D0C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2881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B564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5044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9E8E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4643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8396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5208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F660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27232</w:t>
            </w:r>
          </w:p>
        </w:tc>
      </w:tr>
      <w:tr w:rsidR="00EB35DC" w:rsidRPr="00383500" w14:paraId="23868D45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7EA12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Prlr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BB9FD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prolactin receptor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AE5B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48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B904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4303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A8B6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51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283D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4223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8F3B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1744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ADC8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8038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AB74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47460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57ED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367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122A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14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C35B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53914</w:t>
            </w:r>
          </w:p>
        </w:tc>
      </w:tr>
      <w:tr w:rsidR="00EB35DC" w:rsidRPr="00383500" w14:paraId="2F874B19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66256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Gas6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76804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growth arrest specific 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E352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9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9C88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4066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E8EB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39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64B7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2975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8E7A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14E-0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C7F1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5.166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535E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35875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1CBD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5388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6BB2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4.15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7515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4.33744</w:t>
            </w:r>
          </w:p>
        </w:tc>
      </w:tr>
      <w:tr w:rsidR="00EB35DC" w:rsidRPr="00383500" w14:paraId="7333B170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8BA2C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Rock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B1DC1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Rho-associated coiled-coil containing protein kinase 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11AA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12941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8529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3828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4F6C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66546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BB8E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6175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1983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399764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93A1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2150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6627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92960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C4E7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199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AFFF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22678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ADE0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33559</w:t>
            </w:r>
          </w:p>
        </w:tc>
      </w:tr>
      <w:tr w:rsidR="00EB35DC" w:rsidRPr="00383500" w14:paraId="11889780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B172A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Rgs5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47B4E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regulator of G-protein signaling 5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B190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7.92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C1C8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3442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E371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3926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51A7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472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62E2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32868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4D0C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4219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B2B6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49022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BF91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982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F9A8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5489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82FA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34196</w:t>
            </w:r>
          </w:p>
        </w:tc>
      </w:tr>
      <w:tr w:rsidR="00EB35DC" w:rsidRPr="00383500" w14:paraId="4E5580E6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8B2B6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Os9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CC635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amplified in osteosarcoma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CD42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2933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350B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2978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BEB3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53112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CB24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2547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FC78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741857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5497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250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F935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45056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49D9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3173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F798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41285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64D0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35055</w:t>
            </w:r>
          </w:p>
        </w:tc>
      </w:tr>
      <w:tr w:rsidR="00EB35DC" w:rsidRPr="00383500" w14:paraId="7A85D34E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EC75B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Apcs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2B2B2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serum amyloid P-component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E18D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9E-0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B3F6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2754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C29D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5.33E-0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EB5C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8741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0CA3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4.58E-07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9A27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5491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AF2A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1741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B72F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705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745F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07E-0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366A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99136</w:t>
            </w:r>
          </w:p>
        </w:tc>
      </w:tr>
      <w:tr w:rsidR="00EB35DC" w:rsidRPr="00383500" w14:paraId="4F7F2100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851D7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Glul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8B040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glutamate-ammonia ligase (glutamine synthetase)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E469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4.25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5EEC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1318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755A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46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D314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3277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802D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86E-0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2367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3917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15CB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264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D886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291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6C7A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37998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67BF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39486</w:t>
            </w:r>
          </w:p>
        </w:tc>
      </w:tr>
      <w:tr w:rsidR="00EB35DC" w:rsidRPr="00383500" w14:paraId="730C91D4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1EE84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Orm3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81EE9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orosomucoid 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6AC2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6.64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665E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1069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F0DD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8.20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2547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9810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FE40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72E-0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C99B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6.4458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2F1C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96990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149E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045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C5BF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73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0C5A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50554</w:t>
            </w:r>
          </w:p>
        </w:tc>
      </w:tr>
      <w:tr w:rsidR="00EB35DC" w:rsidRPr="00383500" w14:paraId="4F27C380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373B7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Serpina4-ps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B1D80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serine (or cysteine) peptidase inhibitor, clade A, member 4, pseudogene 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7B88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15E-0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EE4A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0592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63A0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3146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BE45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4039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3F5B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83E-0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6169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1638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E7A8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79E-0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F47B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6.0997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EF3A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6.83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5FBB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56187</w:t>
            </w:r>
          </w:p>
        </w:tc>
      </w:tr>
      <w:tr w:rsidR="00EB35DC" w:rsidRPr="00383500" w14:paraId="1A2AED66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3DBBE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tsc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1E47C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cathepsin C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7486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20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2869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815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1440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8.05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B110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3806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9805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20E-0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CEC3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5.4564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F8BD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48336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4B35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3757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0CA3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6.03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AE0B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6.73662</w:t>
            </w:r>
          </w:p>
        </w:tc>
      </w:tr>
      <w:tr w:rsidR="00EB35DC" w:rsidRPr="00383500" w14:paraId="27AC6AF9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228A2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Pdap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DD31A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PDGFA associated protein 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856D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4026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8AAD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7775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E8BB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26090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2B94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965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9E16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543827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A2B9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974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7895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79827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C92A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3559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274B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45937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49A3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2107</w:t>
            </w:r>
          </w:p>
        </w:tc>
      </w:tr>
      <w:tr w:rsidR="00EB35DC" w:rsidRPr="00383500" w14:paraId="565A5A1E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0A136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Jak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5446B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Janus kinase 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EB8B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0924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19B2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7078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9EA0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6254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3031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5471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AD50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819743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AA26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674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4A92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43552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8FF7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2573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CBBE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89224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1D16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74256</w:t>
            </w:r>
          </w:p>
        </w:tc>
      </w:tr>
      <w:tr w:rsidR="00EB35DC" w:rsidRPr="00383500" w14:paraId="33A08483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00F9B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Gadd45g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39DED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growth arrest and DNA-damage-inducible 45 gamma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E672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7.32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8767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6944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5CCF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1038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5AEE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5389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36EB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34016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C4A0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129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215E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2605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E89C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2036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912E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69257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6FFC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25624</w:t>
            </w:r>
          </w:p>
        </w:tc>
      </w:tr>
      <w:tr w:rsidR="00EB35DC" w:rsidRPr="00383500" w14:paraId="1B04896B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8670A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hka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5AF1E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choline kinase alpha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BEC7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56671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C420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6824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E502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60322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6A06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37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4188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26593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F05E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3337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36F7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8589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76F8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4199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DBB2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6942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264D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0172</w:t>
            </w:r>
          </w:p>
        </w:tc>
      </w:tr>
      <w:tr w:rsidR="00EB35DC" w:rsidRPr="00383500" w14:paraId="01988A58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88F83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Il6st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64C91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interleukin 6 signal transducer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3FE1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4112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780A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5714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FC39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21686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F9AD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5116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4DD0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861944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F95E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3167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79D2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78445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3FAB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391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7193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78236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0780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6917</w:t>
            </w:r>
          </w:p>
        </w:tc>
      </w:tr>
      <w:tr w:rsidR="00EB35DC" w:rsidRPr="00383500" w14:paraId="5E6E9FC6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00C7D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lastRenderedPageBreak/>
              <w:t>Med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BEBEF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mediator complex subunit 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6EA9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1174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1A61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5613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DFCB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4958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537C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924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9765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86666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E493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2436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B99B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21577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61B4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7273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0C25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73181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B635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39</w:t>
            </w:r>
          </w:p>
        </w:tc>
      </w:tr>
      <w:tr w:rsidR="00EB35DC" w:rsidRPr="00383500" w14:paraId="5EE9BEE4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45E59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Serpina10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459FE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serine (or cysteine) peptidase inhibitor, clade A (alpha-1 antiproteinase, antitrypsin)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D411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71E-0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5C9D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5604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D44C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43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5447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5507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F5FF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82E-0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17A6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5738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2461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24711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7DDC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44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4446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14E-0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1223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92895</w:t>
            </w:r>
          </w:p>
        </w:tc>
      </w:tr>
      <w:tr w:rsidR="00EB35DC" w:rsidRPr="00383500" w14:paraId="1B8FEF90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D0BCA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Egfr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A31DA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epidermal growth factor receptor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7607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6.24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DBBF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7613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16FD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6404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C550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771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8050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335988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4C81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13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BD95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36670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DBC0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3171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3B8E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39147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8632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9966</w:t>
            </w:r>
          </w:p>
        </w:tc>
      </w:tr>
      <w:tr w:rsidR="00EB35DC" w:rsidRPr="00383500" w14:paraId="733B444E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6237A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Hspb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BFA0E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heat shock protein 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4B2F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62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1A8D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4768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5DE3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599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A0B9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7304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A86A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7.89E-0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B96D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2530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7AE7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43112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D1A0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4508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CF9C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5012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722B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76295</w:t>
            </w:r>
          </w:p>
        </w:tc>
      </w:tr>
      <w:tr w:rsidR="00EB35DC" w:rsidRPr="00383500" w14:paraId="6F8AF951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85A46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Socs3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C05AD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suppressor of cytokine signaling 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273F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2020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6EA4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4085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7483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86534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A415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196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8AA6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21E-0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CF89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3.3754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8CEC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3465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0C61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4618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B28A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800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29A0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97823</w:t>
            </w:r>
          </w:p>
        </w:tc>
      </w:tr>
      <w:tr w:rsidR="00EB35DC" w:rsidRPr="00383500" w14:paraId="707C423B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B9A47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Nktr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A6764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natural killer tumor recognition sequence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D39B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26042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D4D1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3992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3837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50642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7155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333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B864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565228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AFE1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138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2063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21997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5CB6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2745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9945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45964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DEBD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5021</w:t>
            </w:r>
          </w:p>
        </w:tc>
      </w:tr>
      <w:tr w:rsidR="00EB35DC" w:rsidRPr="00383500" w14:paraId="5421DE97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5D00F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Trat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BCEC0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T cell receptor associated transmembrane adaptor 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78CE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23555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4EB7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3789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9BF3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59122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AA25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046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29DE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8.62E-0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0668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4.9689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A517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25761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4F95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6593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E125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524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1583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32536</w:t>
            </w:r>
          </w:p>
        </w:tc>
      </w:tr>
      <w:tr w:rsidR="00EB35DC" w:rsidRPr="00383500" w14:paraId="36E81099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531EE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Fgf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94097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fibroblast growth factor 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FC57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2729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7FDC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3296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FFCC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2372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08F2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4821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145A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5108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9FA2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2012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D6B0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6617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FB76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920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A8A7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71092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E874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56216</w:t>
            </w:r>
          </w:p>
        </w:tc>
      </w:tr>
      <w:tr w:rsidR="00EB35DC" w:rsidRPr="00383500" w14:paraId="748C3892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18FB3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eacam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2C93B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carcinoembryonic antigen-related cell adhesion molecule 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E920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7.66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42BB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2800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D24C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7363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7D8D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310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6194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59031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39D1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4342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E6A5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7909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1CC5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242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A004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9927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A4EC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0082</w:t>
            </w:r>
          </w:p>
        </w:tc>
      </w:tr>
      <w:tr w:rsidR="00EB35DC" w:rsidRPr="00383500" w14:paraId="27E35B69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33FE9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Osgin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7A5AF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oxidative stress induced growth inhibitor 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C14D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4.57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7AC0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274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E9BF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75992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271B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203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1D75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51E-0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F1E9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8472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5559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7.21E-0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1F17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3.0769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9AAD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4.77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AD11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26172</w:t>
            </w:r>
          </w:p>
        </w:tc>
      </w:tr>
      <w:tr w:rsidR="00EB35DC" w:rsidRPr="00383500" w14:paraId="6C7D3AD5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683A4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Irs2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502C5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insulin receptor substrate 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8116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23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FEA4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213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C053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7381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174E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4669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FE01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55193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5E34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389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DB2E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27838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4142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914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6727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5840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2059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5214</w:t>
            </w:r>
          </w:p>
        </w:tc>
      </w:tr>
      <w:tr w:rsidR="00EB35DC" w:rsidRPr="00383500" w14:paraId="2A2D9354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6FA70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Pura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25450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purine rich element binding protein A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9285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1848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CD8E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1968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9430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98580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E013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04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2983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6801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6570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00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4F08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48119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CF84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802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CEE3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43700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C9A7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20173</w:t>
            </w:r>
          </w:p>
        </w:tc>
      </w:tr>
      <w:tr w:rsidR="00EB35DC" w:rsidRPr="00383500" w14:paraId="0ACFAF73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9D2C9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Ywhaz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8379F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tyrosine 3-monooxygenase/tryptophan 5-monooxygenase activation protein, zeta polypeptid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A96F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4334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F6C0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1948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F6B7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1316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B371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8903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F67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0729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48C5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3970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8DB6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36738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579D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6045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050A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96134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3C45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41677</w:t>
            </w:r>
          </w:p>
        </w:tc>
      </w:tr>
      <w:tr w:rsidR="00EB35DC" w:rsidRPr="00383500" w14:paraId="49683E0A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A7597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Ptpn1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DFF24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protein tyrosine phosphatase, non-receptor type 1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1E76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71679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69C9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1897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29F6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0669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A1BF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4508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0B67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997203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5C3B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4648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2D38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28722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A69F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7535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F125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42956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FCB5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8079</w:t>
            </w:r>
          </w:p>
        </w:tc>
      </w:tr>
      <w:tr w:rsidR="00EB35DC" w:rsidRPr="00383500" w14:paraId="66B8AAB1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0EE62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Serpina3n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5FCE4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serine (or cysteine) peptidase inhibitor, clade A, member 3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3A81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8.11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5795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1771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BD9F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84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6964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9662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FF3B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491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4953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4580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DE0A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37460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0804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587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5BED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1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72DE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09085</w:t>
            </w:r>
          </w:p>
        </w:tc>
      </w:tr>
      <w:tr w:rsidR="00EB35DC" w:rsidRPr="00383500" w14:paraId="4D2DA182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935D8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Saa3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38EBD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serum amyloid A 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7B86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12346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96BA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0854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2EC2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75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9BCB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4.8601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A066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31571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3BD2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4309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BB1E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4088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4714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4717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AE83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7.93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B78F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37152</w:t>
            </w:r>
          </w:p>
        </w:tc>
      </w:tr>
      <w:tr w:rsidR="00EB35DC" w:rsidRPr="00383500" w14:paraId="1C160059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9CE04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Ldhd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16ED5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lactate dehydrogenase D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5B32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3221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5B2F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0817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037A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8141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3CDC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8538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AD39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62958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32DF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2547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6C00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44239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1DD6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2875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6B05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25760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8259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34104</w:t>
            </w:r>
          </w:p>
        </w:tc>
      </w:tr>
      <w:tr w:rsidR="00EB35DC" w:rsidRPr="00383500" w14:paraId="1A1D0B5B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8138D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Garem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2CB10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GRB2 associated, regulator of MAPK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4D92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6520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CDF0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0724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3F7D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68223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6C74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6339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8753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37988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4B6A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2332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485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71091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119A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6231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30D8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43188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A4A9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20481</w:t>
            </w:r>
          </w:p>
        </w:tc>
      </w:tr>
      <w:tr w:rsidR="00EB35DC" w:rsidRPr="00383500" w14:paraId="3CB21CBC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95CE0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Serpina3k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CF946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serine (or cysteine) peptidase inhibitor, clade A, member 3K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39FD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50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7B16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0663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E96E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51568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F58B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404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AF43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135748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7C15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3805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1EF7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2261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C8A8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5690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B8F9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83655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0B4B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2629</w:t>
            </w:r>
          </w:p>
        </w:tc>
      </w:tr>
      <w:tr w:rsidR="00EB35DC" w:rsidRPr="00383500" w14:paraId="5AFBAD87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537FC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Nrp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1704D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neuropilin 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E04D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4577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BFE1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0402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FF10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0191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F761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2206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2E9B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63594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CC75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528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8B88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31449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C4EE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20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B429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78408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7845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49879</w:t>
            </w:r>
          </w:p>
        </w:tc>
      </w:tr>
      <w:tr w:rsidR="00EB35DC" w:rsidRPr="00383500" w14:paraId="33FF4C83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D044A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Hmgcs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A421B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3-hydroxy-3-methylglutaryl-Coenzyme A synthase 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6DAA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4.86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E1DA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0364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3FD8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89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24C4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0934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4518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42241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766F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266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5751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6421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A7E2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653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7575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75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F94E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77051</w:t>
            </w:r>
          </w:p>
        </w:tc>
      </w:tr>
      <w:tr w:rsidR="00EB35DC" w:rsidRPr="00383500" w14:paraId="17B1FB31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71016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Dnajc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0F54E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DnaJ (Hsp40) homolog, subfamily C, member 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F9EF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8752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1ECE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9852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93F5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44176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FD10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93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222D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742014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FD90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768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6385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260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D189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3057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3F87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29319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F06B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28061</w:t>
            </w:r>
          </w:p>
        </w:tc>
      </w:tr>
      <w:tr w:rsidR="00EB35DC" w:rsidRPr="00383500" w14:paraId="1A07B683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E56AD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Phlda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FF674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pleckstrin homology-like domain, family A, member 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E7E2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7.29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B93D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9806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34C8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29738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B1A4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845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BE3B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9104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BE01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5399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0887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69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FA98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3.3438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75C4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1234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C37D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86386</w:t>
            </w:r>
          </w:p>
        </w:tc>
      </w:tr>
      <w:tr w:rsidR="00EB35DC" w:rsidRPr="00383500" w14:paraId="4AE296C1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16CEC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Hsp90ab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C6F74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heat shock protein 90 alpha (cytosolic), class B member 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C873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15767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B124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9366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A1A5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7136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0896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2069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4883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65001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B791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3140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1DED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27621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EDCB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561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6F11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36540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BBC4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38346</w:t>
            </w:r>
          </w:p>
        </w:tc>
      </w:tr>
      <w:tr w:rsidR="00EB35DC" w:rsidRPr="00383500" w14:paraId="6504BBDE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E5555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Hsp90aa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C9B4F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heat shock protein 90, alpha (cytosolic), class A member 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F023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27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59E2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8729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0F64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46362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5679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2306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435F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0037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644D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3596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B508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59263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D513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2124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2773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64418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43BB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40366</w:t>
            </w:r>
          </w:p>
        </w:tc>
      </w:tr>
      <w:tr w:rsidR="00EB35DC" w:rsidRPr="00383500" w14:paraId="163E2459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8174F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Litaf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2D524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LPS-induced TN factor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79CB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1093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33D1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8632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C0E3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25068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AF8A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4141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1E4E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13378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646C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8228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6459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43154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8910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947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0142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6.72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203F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97033</w:t>
            </w:r>
          </w:p>
        </w:tc>
      </w:tr>
      <w:tr w:rsidR="00EB35DC" w:rsidRPr="00383500" w14:paraId="68E77EC8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51E1B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snk2a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0DF5C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casein kinase 2, alpha 1 polypeptide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56EF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3676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EC97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8475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34B2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21577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79D4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2793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9221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51775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D341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301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3C2C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26026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4FCA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6872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D65C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49797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5D48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54688</w:t>
            </w:r>
          </w:p>
        </w:tc>
      </w:tr>
      <w:tr w:rsidR="00EB35DC" w:rsidRPr="00383500" w14:paraId="24A3A0EF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7B7E5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Fetub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67BA0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fetuin beta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15BC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4.01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AB30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8374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366F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1651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2E86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3755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99D5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12674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6E79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3969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FF19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20800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3DDE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556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4118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7.24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032A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44654</w:t>
            </w:r>
          </w:p>
        </w:tc>
      </w:tr>
      <w:tr w:rsidR="00EB35DC" w:rsidRPr="00383500" w14:paraId="08B5FA91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1C51F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lastRenderedPageBreak/>
              <w:t>Bnip3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3F700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BCL2/adenovirus E1B interacting protein 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7927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09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9D1E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8251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6E82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36661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6155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2613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C676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2421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8470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4780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A3C7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30600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DDE4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580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3E1E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4485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DBAD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41779</w:t>
            </w:r>
          </w:p>
        </w:tc>
      </w:tr>
      <w:tr w:rsidR="00EB35DC" w:rsidRPr="00383500" w14:paraId="13C31074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A3716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Il13ra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0197D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interleukin 13 receptor, alpha 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EA9B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58478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20BD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7880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C93E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55764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25D6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7987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7295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7568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ABDE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3977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4676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4462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02A5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201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54DD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4842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7B26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58719</w:t>
            </w:r>
          </w:p>
        </w:tc>
      </w:tr>
      <w:tr w:rsidR="00EB35DC" w:rsidRPr="00383500" w14:paraId="04138C79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AE41E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Dnajc3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E32A8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DnaJ (Hsp40) homolog, subfamily C, member 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A361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2156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AE3A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7747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B835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52443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9563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501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DB17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388444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DACF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696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098C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68174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1F47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31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C61D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36221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1F1B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7406</w:t>
            </w:r>
          </w:p>
        </w:tc>
      </w:tr>
      <w:tr w:rsidR="00EB35DC" w:rsidRPr="00383500" w14:paraId="51690333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0A2E5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Dap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61A16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death-associated protei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3913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9897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7A36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7667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59DE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50053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6C8A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2625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CC1E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123537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791D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861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28D3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91233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F718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1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35B5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29328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469B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31166</w:t>
            </w:r>
          </w:p>
        </w:tc>
      </w:tr>
      <w:tr w:rsidR="00EB35DC" w:rsidRPr="00383500" w14:paraId="133FCEBF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C9451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Serpina1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2CAA2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serine (or cysteine) peptidase inhibitor, clade A (alpha-1 antiproteinase, antitrypsin)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46F3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90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B339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6884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74B6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78108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55C1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135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A503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32913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35B5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405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3F5E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44227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D0B2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389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1195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31346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6712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3863</w:t>
            </w:r>
          </w:p>
        </w:tc>
      </w:tr>
      <w:tr w:rsidR="00EB35DC" w:rsidRPr="00383500" w14:paraId="62D058B8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B263E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Il1r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6DC7D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heat shock protein 1B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5513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8723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9B8D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6374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4243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5931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DEFE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3073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8506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65387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2163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3889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B849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32007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96BE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4651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CF30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2640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42E4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26615</w:t>
            </w:r>
          </w:p>
        </w:tc>
      </w:tr>
      <w:tr w:rsidR="00EB35DC" w:rsidRPr="00383500" w14:paraId="7B2EBE82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87F81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Hspa1b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070F3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interleukin 1 receptor, type I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9E22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1319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5139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6418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E18D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79579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AFF4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285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F988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5E-07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CA360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5.3712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49CC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51E-0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F3E5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0.224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80E8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16572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18F2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36335</w:t>
            </w:r>
          </w:p>
        </w:tc>
      </w:tr>
      <w:tr w:rsidR="00EB35DC" w:rsidRPr="00383500" w14:paraId="330049F0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F8985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Il13ra1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B9CBE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interleukin 13 receptor, alpha 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8EE4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3986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AF28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5916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7678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4474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CA11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5740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D5F9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3897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8716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074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4596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72167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7D44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390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8C47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2832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7284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16735</w:t>
            </w:r>
          </w:p>
        </w:tc>
      </w:tr>
      <w:tr w:rsidR="00EB35DC" w:rsidRPr="00383500" w14:paraId="10ED92B9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14D7C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Il17rb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66AF5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interleukin 17 receptor B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21BD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2272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2AAB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5903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B533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14769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45C0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6571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BDD8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24890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E3B1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3120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EB4C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65842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A300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2277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242E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6.75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E86F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43395</w:t>
            </w:r>
          </w:p>
        </w:tc>
      </w:tr>
      <w:tr w:rsidR="00EB35DC" w:rsidRPr="00383500" w14:paraId="3E803300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26B86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Vegfa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39C85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vascular endothelial growth factor A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84D9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2950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496C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5873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A429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845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9681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3141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BB81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918294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118F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142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8F10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26767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2DC0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754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FCD8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63512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BF3A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35065</w:t>
            </w:r>
          </w:p>
        </w:tc>
      </w:tr>
      <w:tr w:rsidR="00EB35DC" w:rsidRPr="00383500" w14:paraId="7369A954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16A34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Mmp14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4399D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matrix metallopeptidase 14 (membrane-inserted)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3050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17988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4412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5813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4085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44469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12B5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0730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9008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6.62E-0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6E76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2.3205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9485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2513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A1D1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9417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A8DC9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5073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E4C1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79222</w:t>
            </w:r>
          </w:p>
        </w:tc>
      </w:tr>
      <w:tr w:rsidR="00EB35DC" w:rsidRPr="00383500" w14:paraId="1D66347A" w14:textId="77777777" w:rsidTr="00383500">
        <w:trPr>
          <w:trHeight w:val="300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1E457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Bid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1BBF0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BH3 interacting domain death agonist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3DA5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52755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B90F8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5438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56CBC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41836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93ED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5778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C901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658674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01E5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048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7D51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9876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731D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3775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F03E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36247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6959B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59977</w:t>
            </w:r>
          </w:p>
        </w:tc>
      </w:tr>
      <w:tr w:rsidR="00EB35DC" w:rsidRPr="00383500" w14:paraId="24FFEB85" w14:textId="77777777" w:rsidTr="00383500">
        <w:trPr>
          <w:trHeight w:val="315"/>
        </w:trPr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7E5A3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Cxcl12</w:t>
            </w: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19CB1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val="en-US" w:eastAsia="es-MX"/>
              </w:rPr>
              <w:t>chemokine (C-X-C motif) ligand 1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52385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3.46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06A6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5288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EB70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16798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05791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2325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C2F3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1170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C2D2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408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CA7F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6.31E-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4085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465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1D7F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20E-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7D69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97465</w:t>
            </w:r>
          </w:p>
        </w:tc>
      </w:tr>
      <w:tr w:rsidR="00EB35DC" w:rsidRPr="00383500" w14:paraId="617C2FD3" w14:textId="77777777" w:rsidTr="00383500">
        <w:trPr>
          <w:trHeight w:val="315"/>
        </w:trPr>
        <w:tc>
          <w:tcPr>
            <w:tcW w:w="7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B1B9F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6"/>
                <w:lang w:eastAsia="es-MX"/>
              </w:rPr>
              <w:t>Igf1</w:t>
            </w:r>
          </w:p>
        </w:tc>
        <w:tc>
          <w:tcPr>
            <w:tcW w:w="29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F4F1F" w14:textId="77777777" w:rsidR="00D66809" w:rsidRPr="00383500" w:rsidRDefault="00D66809" w:rsidP="003835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Insulin-like growth factor 1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B201D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0014513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C0027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32128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ECFAE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0.0179883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2152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11155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39726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54E-05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A55EF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45984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F9674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1.10E-06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BB7E2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-1.90872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A277A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4.08E-07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94D03" w14:textId="77777777" w:rsidR="00D66809" w:rsidRPr="00383500" w:rsidRDefault="00D66809" w:rsidP="003835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</w:pPr>
            <w:r w:rsidRPr="00383500">
              <w:rPr>
                <w:rFonts w:ascii="Arial" w:eastAsia="Times New Roman" w:hAnsi="Arial" w:cs="Arial"/>
                <w:color w:val="000000"/>
                <w:sz w:val="13"/>
                <w:szCs w:val="16"/>
                <w:lang w:eastAsia="es-MX"/>
              </w:rPr>
              <w:t>2.14732</w:t>
            </w:r>
          </w:p>
        </w:tc>
      </w:tr>
    </w:tbl>
    <w:p w14:paraId="74439348" w14:textId="77777777" w:rsidR="00A9388C" w:rsidRDefault="00A9388C"/>
    <w:sectPr w:rsidR="00A9388C" w:rsidSect="00D66809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4AB"/>
    <w:rsid w:val="003304AB"/>
    <w:rsid w:val="003772B6"/>
    <w:rsid w:val="00383500"/>
    <w:rsid w:val="00390B60"/>
    <w:rsid w:val="00816CA5"/>
    <w:rsid w:val="00A13911"/>
    <w:rsid w:val="00A9388C"/>
    <w:rsid w:val="00D66809"/>
    <w:rsid w:val="00D93908"/>
    <w:rsid w:val="00EB3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52E3CB"/>
  <w15:chartTrackingRefBased/>
  <w15:docId w15:val="{70332570-D147-498F-AEB2-2AC8777D2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130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8</Pages>
  <Words>4222</Words>
  <Characters>24067</Characters>
  <Application>Microsoft Macintosh Word</Application>
  <DocSecurity>0</DocSecurity>
  <Lines>200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o García-Magariño Alonso</dc:creator>
  <cp:keywords/>
  <dc:description/>
  <cp:lastModifiedBy>Gabriel Amador Aguirre</cp:lastModifiedBy>
  <cp:revision>4</cp:revision>
  <dcterms:created xsi:type="dcterms:W3CDTF">2016-11-25T22:00:00Z</dcterms:created>
  <dcterms:modified xsi:type="dcterms:W3CDTF">2017-04-26T14:50:00Z</dcterms:modified>
</cp:coreProperties>
</file>